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5FD1C" w14:textId="77777777" w:rsidR="0032688A" w:rsidRDefault="00000000">
      <w:pPr>
        <w:pStyle w:val="H2"/>
      </w:pPr>
      <w:r>
        <w:t>Post-Questionnaire Brisa Wave 3</w:t>
      </w:r>
    </w:p>
    <w:p w14:paraId="42BBEC9E" w14:textId="77777777" w:rsidR="0032688A" w:rsidRDefault="0032688A"/>
    <w:p w14:paraId="3E71543F" w14:textId="77777777" w:rsidR="0032688A" w:rsidRDefault="0032688A">
      <w:pPr>
        <w:pStyle w:val="BlockSeparator"/>
      </w:pPr>
    </w:p>
    <w:p w14:paraId="1CB9CF7A" w14:textId="77777777" w:rsidR="0032688A" w:rsidRDefault="00000000">
      <w:pPr>
        <w:pStyle w:val="BlockStartLabel"/>
      </w:pPr>
      <w:r>
        <w:t>Start of Block: Intro</w:t>
      </w:r>
    </w:p>
    <w:p w14:paraId="1F5945F4" w14:textId="77777777" w:rsidR="0032688A" w:rsidRDefault="0032688A"/>
    <w:p w14:paraId="3EDD51D2" w14:textId="77777777" w:rsidR="0032688A" w:rsidRDefault="00000000">
      <w:pPr>
        <w:keepNext/>
      </w:pPr>
      <w:r>
        <w:t xml:space="preserve">Thank you for testing the </w:t>
      </w:r>
      <w:r>
        <w:rPr>
          <w:b/>
        </w:rPr>
        <w:t>Asthma Chatbot</w:t>
      </w:r>
      <w:r>
        <w:t xml:space="preserve">! </w:t>
      </w:r>
      <w:r>
        <w:br/>
      </w:r>
      <w:r>
        <w:br/>
        <w:t>The following questions are about your experience using the chatbot. Your honest feedback will help make it better. </w:t>
      </w:r>
    </w:p>
    <w:p w14:paraId="4B98B743" w14:textId="77777777" w:rsidR="0032688A" w:rsidRDefault="0032688A"/>
    <w:p w14:paraId="3CBB543D" w14:textId="77777777" w:rsidR="0032688A" w:rsidRDefault="0032688A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32688A" w14:paraId="5F60D9F4" w14:textId="77777777">
        <w:tc>
          <w:tcPr>
            <w:tcW w:w="50" w:type="dxa"/>
          </w:tcPr>
          <w:p w14:paraId="799B8C43" w14:textId="77777777" w:rsidR="0032688A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26EF2D72" wp14:editId="40AF385E">
                  <wp:extent cx="228600" cy="228600"/>
                  <wp:effectExtent l="0" t="0" r="0" b="0"/>
                  <wp:docPr id="2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9649F9" w14:textId="77777777" w:rsidR="0032688A" w:rsidRDefault="0032688A"/>
    <w:p w14:paraId="1DA09141" w14:textId="77777777" w:rsidR="0032688A" w:rsidRDefault="00000000">
      <w:pPr>
        <w:keepNext/>
      </w:pPr>
      <w:r>
        <w:t>To get started, please enter the email address you used to sign-up for Brisa.</w:t>
      </w:r>
    </w:p>
    <w:p w14:paraId="33F11C24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43D16D64" w14:textId="77777777" w:rsidR="0032688A" w:rsidRDefault="0032688A"/>
    <w:p w14:paraId="545E66C6" w14:textId="77777777" w:rsidR="0032688A" w:rsidRDefault="00000000">
      <w:pPr>
        <w:pStyle w:val="BlockEndLabel"/>
      </w:pPr>
      <w:r>
        <w:t>End of Block: Intro</w:t>
      </w:r>
    </w:p>
    <w:p w14:paraId="4499A4C7" w14:textId="77777777" w:rsidR="0032688A" w:rsidRDefault="0032688A">
      <w:pPr>
        <w:pStyle w:val="BlockSeparator"/>
      </w:pPr>
    </w:p>
    <w:p w14:paraId="555340E1" w14:textId="77777777" w:rsidR="0032688A" w:rsidRDefault="00000000">
      <w:pPr>
        <w:pStyle w:val="BlockStartLabel"/>
      </w:pPr>
      <w:r>
        <w:t>Start of Block: Heuristics</w:t>
      </w:r>
    </w:p>
    <w:p w14:paraId="75ECE8BA" w14:textId="77777777" w:rsidR="0032688A" w:rsidRDefault="0032688A"/>
    <w:p w14:paraId="1CA9247A" w14:textId="77777777" w:rsidR="0032688A" w:rsidRDefault="00000000">
      <w:pPr>
        <w:keepNext/>
      </w:pPr>
      <w:r>
        <w:t xml:space="preserve">The </w:t>
      </w:r>
      <w:r>
        <w:rPr>
          <w:b/>
        </w:rPr>
        <w:t>language</w:t>
      </w:r>
      <w:r>
        <w:t xml:space="preserve"> and </w:t>
      </w:r>
      <w:r>
        <w:rPr>
          <w:b/>
        </w:rPr>
        <w:t>tone of voice</w:t>
      </w:r>
      <w:r>
        <w:t xml:space="preserve"> used by the chatbot was appropriate.</w:t>
      </w:r>
    </w:p>
    <w:p w14:paraId="1FE92E5E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Strongly </w:t>
      </w:r>
      <w:proofErr w:type="gramStart"/>
      <w:r>
        <w:t>agree</w:t>
      </w:r>
      <w:proofErr w:type="gramEnd"/>
      <w:r>
        <w:t xml:space="preserve"> </w:t>
      </w:r>
    </w:p>
    <w:p w14:paraId="4FA4A204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Agree </w:t>
      </w:r>
    </w:p>
    <w:p w14:paraId="79E8536F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Neutral </w:t>
      </w:r>
    </w:p>
    <w:p w14:paraId="60D5BD50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Disagree </w:t>
      </w:r>
    </w:p>
    <w:p w14:paraId="02CC86CD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Strongly </w:t>
      </w:r>
      <w:proofErr w:type="gramStart"/>
      <w:r>
        <w:t>disagree</w:t>
      </w:r>
      <w:proofErr w:type="gramEnd"/>
      <w:r>
        <w:t xml:space="preserve"> </w:t>
      </w:r>
    </w:p>
    <w:p w14:paraId="7B5C06B0" w14:textId="77777777" w:rsidR="0032688A" w:rsidRDefault="0032688A"/>
    <w:p w14:paraId="14799231" w14:textId="77777777" w:rsidR="0032688A" w:rsidRDefault="0032688A">
      <w:pPr>
        <w:pStyle w:val="QuestionSeparator"/>
      </w:pPr>
    </w:p>
    <w:p w14:paraId="16EA1CC6" w14:textId="77777777" w:rsidR="0032688A" w:rsidRDefault="0032688A"/>
    <w:p w14:paraId="2E5E8989" w14:textId="77777777" w:rsidR="0032688A" w:rsidRDefault="00000000">
      <w:pPr>
        <w:keepNext/>
      </w:pPr>
      <w:r>
        <w:lastRenderedPageBreak/>
        <w:t xml:space="preserve">The conversation felt </w:t>
      </w:r>
      <w:r>
        <w:rPr>
          <w:b/>
        </w:rPr>
        <w:t>natural</w:t>
      </w:r>
      <w:r>
        <w:t>.</w:t>
      </w:r>
    </w:p>
    <w:p w14:paraId="7BCF09AF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Strongly </w:t>
      </w:r>
      <w:proofErr w:type="gramStart"/>
      <w:r>
        <w:t>agree</w:t>
      </w:r>
      <w:proofErr w:type="gramEnd"/>
      <w:r>
        <w:t xml:space="preserve"> </w:t>
      </w:r>
    </w:p>
    <w:p w14:paraId="50B37243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Agree </w:t>
      </w:r>
    </w:p>
    <w:p w14:paraId="0F335F91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Neutral </w:t>
      </w:r>
    </w:p>
    <w:p w14:paraId="40E5EE61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Disagree </w:t>
      </w:r>
    </w:p>
    <w:p w14:paraId="4FF6DBA0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Strongly </w:t>
      </w:r>
      <w:proofErr w:type="gramStart"/>
      <w:r>
        <w:t>disagree</w:t>
      </w:r>
      <w:proofErr w:type="gramEnd"/>
      <w:r>
        <w:t xml:space="preserve"> </w:t>
      </w:r>
    </w:p>
    <w:p w14:paraId="4C54618A" w14:textId="77777777" w:rsidR="0032688A" w:rsidRDefault="0032688A"/>
    <w:p w14:paraId="5C2ED1DC" w14:textId="77777777" w:rsidR="0032688A" w:rsidRDefault="0032688A">
      <w:pPr>
        <w:pStyle w:val="QuestionSeparator"/>
      </w:pPr>
    </w:p>
    <w:p w14:paraId="0B35BFE3" w14:textId="77777777" w:rsidR="0032688A" w:rsidRDefault="0032688A"/>
    <w:p w14:paraId="280F2E93" w14:textId="77777777" w:rsidR="0032688A" w:rsidRDefault="00000000">
      <w:pPr>
        <w:keepNext/>
      </w:pPr>
      <w:r>
        <w:t xml:space="preserve">The chatbot responded in a </w:t>
      </w:r>
      <w:r>
        <w:rPr>
          <w:b/>
        </w:rPr>
        <w:t>consistent</w:t>
      </w:r>
      <w:r>
        <w:t xml:space="preserve"> manner.</w:t>
      </w:r>
    </w:p>
    <w:p w14:paraId="697A7F56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Strongly </w:t>
      </w:r>
      <w:proofErr w:type="gramStart"/>
      <w:r>
        <w:t>agree</w:t>
      </w:r>
      <w:proofErr w:type="gramEnd"/>
      <w:r>
        <w:t xml:space="preserve"> </w:t>
      </w:r>
    </w:p>
    <w:p w14:paraId="1B740074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Agree </w:t>
      </w:r>
    </w:p>
    <w:p w14:paraId="4C421F6E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Neutral </w:t>
      </w:r>
    </w:p>
    <w:p w14:paraId="1FBCAF22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Disagree </w:t>
      </w:r>
    </w:p>
    <w:p w14:paraId="24975B9B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Strongly </w:t>
      </w:r>
      <w:proofErr w:type="gramStart"/>
      <w:r>
        <w:t>disagree</w:t>
      </w:r>
      <w:proofErr w:type="gramEnd"/>
      <w:r>
        <w:t xml:space="preserve"> </w:t>
      </w:r>
    </w:p>
    <w:p w14:paraId="5DA2223F" w14:textId="77777777" w:rsidR="0032688A" w:rsidRDefault="0032688A"/>
    <w:p w14:paraId="3008BC08" w14:textId="77777777" w:rsidR="0032688A" w:rsidRDefault="0032688A">
      <w:pPr>
        <w:pStyle w:val="QuestionSeparator"/>
      </w:pPr>
    </w:p>
    <w:p w14:paraId="5A223D05" w14:textId="77777777" w:rsidR="0032688A" w:rsidRDefault="0032688A"/>
    <w:p w14:paraId="6E8BD8E8" w14:textId="77777777" w:rsidR="0032688A" w:rsidRDefault="00000000">
      <w:pPr>
        <w:keepNext/>
      </w:pPr>
      <w:r>
        <w:t xml:space="preserve">The chatbot gave me </w:t>
      </w:r>
      <w:r>
        <w:rPr>
          <w:b/>
        </w:rPr>
        <w:t>options</w:t>
      </w:r>
      <w:r>
        <w:t xml:space="preserve"> that were easy to follow.</w:t>
      </w:r>
    </w:p>
    <w:p w14:paraId="060D324C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Strongly </w:t>
      </w:r>
      <w:proofErr w:type="gramStart"/>
      <w:r>
        <w:t>agree</w:t>
      </w:r>
      <w:proofErr w:type="gramEnd"/>
      <w:r>
        <w:t xml:space="preserve"> </w:t>
      </w:r>
    </w:p>
    <w:p w14:paraId="434F4462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Agree </w:t>
      </w:r>
    </w:p>
    <w:p w14:paraId="52FF34F9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Neutral </w:t>
      </w:r>
    </w:p>
    <w:p w14:paraId="23A01857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Disagree </w:t>
      </w:r>
    </w:p>
    <w:p w14:paraId="4FD279F3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Strongly </w:t>
      </w:r>
      <w:proofErr w:type="gramStart"/>
      <w:r>
        <w:t>disagree</w:t>
      </w:r>
      <w:proofErr w:type="gramEnd"/>
      <w:r>
        <w:t xml:space="preserve"> </w:t>
      </w:r>
    </w:p>
    <w:p w14:paraId="589D4FE5" w14:textId="77777777" w:rsidR="0032688A" w:rsidRDefault="0032688A"/>
    <w:p w14:paraId="260EDE42" w14:textId="77777777" w:rsidR="0032688A" w:rsidRDefault="0032688A">
      <w:pPr>
        <w:pStyle w:val="QuestionSeparator"/>
      </w:pPr>
    </w:p>
    <w:p w14:paraId="23714A31" w14:textId="77777777" w:rsidR="0032688A" w:rsidRDefault="0032688A"/>
    <w:p w14:paraId="4C3806D4" w14:textId="77777777" w:rsidR="0032688A" w:rsidRDefault="00000000">
      <w:pPr>
        <w:keepNext/>
      </w:pPr>
      <w:r>
        <w:lastRenderedPageBreak/>
        <w:t xml:space="preserve">It was </w:t>
      </w:r>
      <w:r>
        <w:rPr>
          <w:b/>
        </w:rPr>
        <w:t>easy to understand</w:t>
      </w:r>
      <w:r>
        <w:t xml:space="preserve"> what I could do with the chatbot and how I should do it.</w:t>
      </w:r>
    </w:p>
    <w:p w14:paraId="1C6AC25E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Strongly </w:t>
      </w:r>
      <w:proofErr w:type="gramStart"/>
      <w:r>
        <w:t>agree</w:t>
      </w:r>
      <w:proofErr w:type="gramEnd"/>
      <w:r>
        <w:t xml:space="preserve"> </w:t>
      </w:r>
    </w:p>
    <w:p w14:paraId="46AF5156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Agree </w:t>
      </w:r>
    </w:p>
    <w:p w14:paraId="4ED02B21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Neutral </w:t>
      </w:r>
    </w:p>
    <w:p w14:paraId="2313777E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Disagree </w:t>
      </w:r>
    </w:p>
    <w:p w14:paraId="3CDBE2D5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Strongly </w:t>
      </w:r>
      <w:proofErr w:type="gramStart"/>
      <w:r>
        <w:t>disagree</w:t>
      </w:r>
      <w:proofErr w:type="gramEnd"/>
      <w:r>
        <w:t xml:space="preserve"> </w:t>
      </w:r>
    </w:p>
    <w:p w14:paraId="5A99D8D9" w14:textId="77777777" w:rsidR="0032688A" w:rsidRDefault="0032688A"/>
    <w:p w14:paraId="5B20E402" w14:textId="77777777" w:rsidR="0032688A" w:rsidRDefault="0032688A">
      <w:pPr>
        <w:pStyle w:val="QuestionSeparator"/>
      </w:pPr>
    </w:p>
    <w:p w14:paraId="17D7FF24" w14:textId="77777777" w:rsidR="0032688A" w:rsidRDefault="0032688A"/>
    <w:p w14:paraId="5463B675" w14:textId="77777777" w:rsidR="0032688A" w:rsidRDefault="00000000">
      <w:pPr>
        <w:keepNext/>
      </w:pPr>
      <w:r>
        <w:t xml:space="preserve">I had </w:t>
      </w:r>
      <w:r>
        <w:rPr>
          <w:b/>
        </w:rPr>
        <w:t xml:space="preserve">enough control </w:t>
      </w:r>
      <w:r>
        <w:t>over the conversation.</w:t>
      </w:r>
    </w:p>
    <w:p w14:paraId="105B910E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Strongly </w:t>
      </w:r>
      <w:proofErr w:type="gramStart"/>
      <w:r>
        <w:t>agree</w:t>
      </w:r>
      <w:proofErr w:type="gramEnd"/>
      <w:r>
        <w:t xml:space="preserve"> </w:t>
      </w:r>
    </w:p>
    <w:p w14:paraId="23D884CE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Agree </w:t>
      </w:r>
    </w:p>
    <w:p w14:paraId="446B8796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Neutral </w:t>
      </w:r>
    </w:p>
    <w:p w14:paraId="6C3D5A89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Disagree </w:t>
      </w:r>
    </w:p>
    <w:p w14:paraId="08C719D5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Strongly </w:t>
      </w:r>
      <w:proofErr w:type="gramStart"/>
      <w:r>
        <w:t>disagree</w:t>
      </w:r>
      <w:proofErr w:type="gramEnd"/>
      <w:r>
        <w:t xml:space="preserve"> </w:t>
      </w:r>
    </w:p>
    <w:p w14:paraId="5936AE9C" w14:textId="77777777" w:rsidR="0032688A" w:rsidRDefault="0032688A"/>
    <w:p w14:paraId="21D57349" w14:textId="77777777" w:rsidR="0032688A" w:rsidRDefault="0032688A">
      <w:pPr>
        <w:pStyle w:val="QuestionSeparator"/>
      </w:pPr>
    </w:p>
    <w:p w14:paraId="14B47E7B" w14:textId="77777777" w:rsidR="0032688A" w:rsidRDefault="0032688A"/>
    <w:p w14:paraId="6B64E8AE" w14:textId="77777777" w:rsidR="0032688A" w:rsidRDefault="00000000">
      <w:pPr>
        <w:keepNext/>
      </w:pPr>
      <w:r>
        <w:t xml:space="preserve">The conversation had </w:t>
      </w:r>
      <w:r>
        <w:rPr>
          <w:b/>
        </w:rPr>
        <w:t>no</w:t>
      </w:r>
      <w:r>
        <w:t xml:space="preserve"> </w:t>
      </w:r>
      <w:r>
        <w:rPr>
          <w:b/>
        </w:rPr>
        <w:t>bugs</w:t>
      </w:r>
      <w:r>
        <w:t xml:space="preserve"> or abrupt endings.</w:t>
      </w:r>
    </w:p>
    <w:p w14:paraId="193F5DAA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Strongly </w:t>
      </w:r>
      <w:proofErr w:type="gramStart"/>
      <w:r>
        <w:t>agree</w:t>
      </w:r>
      <w:proofErr w:type="gramEnd"/>
      <w:r>
        <w:t xml:space="preserve"> </w:t>
      </w:r>
    </w:p>
    <w:p w14:paraId="2EF8FF60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Agree </w:t>
      </w:r>
    </w:p>
    <w:p w14:paraId="2169DDB1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Neutral </w:t>
      </w:r>
    </w:p>
    <w:p w14:paraId="756AA4A4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Disagree </w:t>
      </w:r>
    </w:p>
    <w:p w14:paraId="173B2383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Strongly </w:t>
      </w:r>
      <w:proofErr w:type="gramStart"/>
      <w:r>
        <w:t>disagree</w:t>
      </w:r>
      <w:proofErr w:type="gramEnd"/>
      <w:r>
        <w:t xml:space="preserve"> </w:t>
      </w:r>
    </w:p>
    <w:p w14:paraId="52CE1CB3" w14:textId="77777777" w:rsidR="0032688A" w:rsidRDefault="0032688A"/>
    <w:p w14:paraId="482FDD23" w14:textId="77777777" w:rsidR="0032688A" w:rsidRDefault="0032688A">
      <w:pPr>
        <w:pStyle w:val="QuestionSeparator"/>
      </w:pPr>
    </w:p>
    <w:p w14:paraId="6F4366F2" w14:textId="77777777" w:rsidR="0032688A" w:rsidRDefault="0032688A"/>
    <w:p w14:paraId="07D14CF3" w14:textId="77777777" w:rsidR="0032688A" w:rsidRDefault="00000000">
      <w:pPr>
        <w:keepNext/>
      </w:pPr>
      <w:r>
        <w:lastRenderedPageBreak/>
        <w:t xml:space="preserve">it was </w:t>
      </w:r>
      <w:r>
        <w:rPr>
          <w:b/>
        </w:rPr>
        <w:t>easy to get back on track</w:t>
      </w:r>
      <w:r>
        <w:t xml:space="preserve"> if I made the wrong choice or typed the wrong thing.</w:t>
      </w:r>
    </w:p>
    <w:p w14:paraId="0381C37F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Strongly </w:t>
      </w:r>
      <w:proofErr w:type="gramStart"/>
      <w:r>
        <w:t>agree</w:t>
      </w:r>
      <w:proofErr w:type="gramEnd"/>
      <w:r>
        <w:t xml:space="preserve"> </w:t>
      </w:r>
    </w:p>
    <w:p w14:paraId="2435A1FA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Agree </w:t>
      </w:r>
    </w:p>
    <w:p w14:paraId="3893A832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Neutral </w:t>
      </w:r>
    </w:p>
    <w:p w14:paraId="13A85EBB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Disagree </w:t>
      </w:r>
    </w:p>
    <w:p w14:paraId="3D46FA3C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Strongly </w:t>
      </w:r>
      <w:proofErr w:type="gramStart"/>
      <w:r>
        <w:t>disagree</w:t>
      </w:r>
      <w:proofErr w:type="gramEnd"/>
      <w:r>
        <w:t xml:space="preserve"> </w:t>
      </w:r>
    </w:p>
    <w:p w14:paraId="66FAA284" w14:textId="77777777" w:rsidR="0032688A" w:rsidRDefault="0032688A"/>
    <w:p w14:paraId="3839902C" w14:textId="77777777" w:rsidR="0032688A" w:rsidRDefault="0032688A">
      <w:pPr>
        <w:pStyle w:val="QuestionSeparator"/>
      </w:pPr>
    </w:p>
    <w:p w14:paraId="135CC93F" w14:textId="77777777" w:rsidR="0032688A" w:rsidRDefault="0032688A"/>
    <w:p w14:paraId="69A12085" w14:textId="77777777" w:rsidR="0032688A" w:rsidRDefault="00000000">
      <w:pPr>
        <w:keepNext/>
      </w:pPr>
      <w:r>
        <w:t xml:space="preserve">It was easy to </w:t>
      </w:r>
      <w:r>
        <w:rPr>
          <w:b/>
        </w:rPr>
        <w:t>return to the conversation</w:t>
      </w:r>
      <w:r>
        <w:t xml:space="preserve"> </w:t>
      </w:r>
      <w:proofErr w:type="gramStart"/>
      <w:r>
        <w:t>at a later time</w:t>
      </w:r>
      <w:proofErr w:type="gramEnd"/>
      <w:r>
        <w:t xml:space="preserve"> if I was interrupted.</w:t>
      </w:r>
    </w:p>
    <w:p w14:paraId="656975B7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Strongly </w:t>
      </w:r>
      <w:proofErr w:type="gramStart"/>
      <w:r>
        <w:t>agree</w:t>
      </w:r>
      <w:proofErr w:type="gramEnd"/>
      <w:r>
        <w:t xml:space="preserve"> </w:t>
      </w:r>
    </w:p>
    <w:p w14:paraId="19D5E0CC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Agree </w:t>
      </w:r>
    </w:p>
    <w:p w14:paraId="3D1DBA7E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Neutral </w:t>
      </w:r>
    </w:p>
    <w:p w14:paraId="38883915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Disagree </w:t>
      </w:r>
    </w:p>
    <w:p w14:paraId="5D02B524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Strongly </w:t>
      </w:r>
      <w:proofErr w:type="gramStart"/>
      <w:r>
        <w:t>disagree</w:t>
      </w:r>
      <w:proofErr w:type="gramEnd"/>
      <w:r>
        <w:t xml:space="preserve"> </w:t>
      </w:r>
    </w:p>
    <w:p w14:paraId="4BEC101A" w14:textId="77777777" w:rsidR="0032688A" w:rsidRDefault="0032688A"/>
    <w:p w14:paraId="3A32901C" w14:textId="77777777" w:rsidR="0032688A" w:rsidRDefault="00000000">
      <w:pPr>
        <w:pStyle w:val="BlockEndLabel"/>
      </w:pPr>
      <w:r>
        <w:t>End of Block: Heuristics</w:t>
      </w:r>
    </w:p>
    <w:p w14:paraId="40CF53C5" w14:textId="77777777" w:rsidR="0032688A" w:rsidRDefault="0032688A">
      <w:pPr>
        <w:pStyle w:val="BlockSeparator"/>
      </w:pPr>
    </w:p>
    <w:p w14:paraId="6CCD7EFC" w14:textId="77777777" w:rsidR="0032688A" w:rsidRDefault="00000000">
      <w:pPr>
        <w:pStyle w:val="BlockStartLabel"/>
      </w:pPr>
      <w:r>
        <w:t>Start of Block: Heuristics 2</w:t>
      </w:r>
    </w:p>
    <w:p w14:paraId="228D8242" w14:textId="77777777" w:rsidR="0032688A" w:rsidRDefault="0032688A"/>
    <w:p w14:paraId="29CAE96E" w14:textId="77777777" w:rsidR="0032688A" w:rsidRDefault="00000000">
      <w:pPr>
        <w:keepNext/>
      </w:pPr>
      <w:r>
        <w:t xml:space="preserve">The chatbot's responses were </w:t>
      </w:r>
      <w:proofErr w:type="gramStart"/>
      <w:r>
        <w:rPr>
          <w:b/>
        </w:rPr>
        <w:t>helpful</w:t>
      </w:r>
      <w:proofErr w:type="gramEnd"/>
    </w:p>
    <w:p w14:paraId="6869F76D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Strongly </w:t>
      </w:r>
      <w:proofErr w:type="gramStart"/>
      <w:r>
        <w:t>agree</w:t>
      </w:r>
      <w:proofErr w:type="gramEnd"/>
      <w:r>
        <w:t xml:space="preserve"> </w:t>
      </w:r>
    </w:p>
    <w:p w14:paraId="444601F7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Agree </w:t>
      </w:r>
    </w:p>
    <w:p w14:paraId="4CC633C0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Neutral </w:t>
      </w:r>
    </w:p>
    <w:p w14:paraId="6ABC307A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Disagree </w:t>
      </w:r>
    </w:p>
    <w:p w14:paraId="509CAF75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Strongly </w:t>
      </w:r>
      <w:proofErr w:type="gramStart"/>
      <w:r>
        <w:t>disagree</w:t>
      </w:r>
      <w:proofErr w:type="gramEnd"/>
      <w:r>
        <w:t xml:space="preserve"> </w:t>
      </w:r>
    </w:p>
    <w:p w14:paraId="2603EE00" w14:textId="77777777" w:rsidR="0032688A" w:rsidRDefault="0032688A"/>
    <w:p w14:paraId="7FCE4F50" w14:textId="77777777" w:rsidR="0032688A" w:rsidRDefault="0032688A">
      <w:pPr>
        <w:pStyle w:val="QuestionSeparator"/>
      </w:pPr>
    </w:p>
    <w:p w14:paraId="28C59DAF" w14:textId="77777777" w:rsidR="0032688A" w:rsidRDefault="0032688A"/>
    <w:p w14:paraId="403F1286" w14:textId="77777777" w:rsidR="0032688A" w:rsidRDefault="00000000">
      <w:pPr>
        <w:keepNext/>
      </w:pPr>
      <w:r>
        <w:t xml:space="preserve">The chatbot </w:t>
      </w:r>
      <w:r>
        <w:rPr>
          <w:b/>
        </w:rPr>
        <w:t>remembered</w:t>
      </w:r>
      <w:r>
        <w:t xml:space="preserve"> things that I told </w:t>
      </w:r>
      <w:proofErr w:type="gramStart"/>
      <w:r>
        <w:t>it</w:t>
      </w:r>
      <w:proofErr w:type="gramEnd"/>
    </w:p>
    <w:p w14:paraId="4EB67140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Strongly </w:t>
      </w:r>
      <w:proofErr w:type="gramStart"/>
      <w:r>
        <w:t>agree</w:t>
      </w:r>
      <w:proofErr w:type="gramEnd"/>
      <w:r>
        <w:t xml:space="preserve"> </w:t>
      </w:r>
    </w:p>
    <w:p w14:paraId="48238488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Agree </w:t>
      </w:r>
    </w:p>
    <w:p w14:paraId="15A03EE8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Neutral </w:t>
      </w:r>
    </w:p>
    <w:p w14:paraId="3F9A1A88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Disagree </w:t>
      </w:r>
    </w:p>
    <w:p w14:paraId="15F89B7D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Strongly </w:t>
      </w:r>
      <w:proofErr w:type="gramStart"/>
      <w:r>
        <w:t>disagree</w:t>
      </w:r>
      <w:proofErr w:type="gramEnd"/>
      <w:r>
        <w:t xml:space="preserve"> </w:t>
      </w:r>
    </w:p>
    <w:p w14:paraId="7D71DA35" w14:textId="77777777" w:rsidR="0032688A" w:rsidRDefault="0032688A"/>
    <w:p w14:paraId="13CD0E41" w14:textId="77777777" w:rsidR="0032688A" w:rsidRDefault="0032688A">
      <w:pPr>
        <w:pStyle w:val="QuestionSeparator"/>
      </w:pPr>
    </w:p>
    <w:p w14:paraId="3CA895C7" w14:textId="77777777" w:rsidR="0032688A" w:rsidRDefault="0032688A"/>
    <w:p w14:paraId="2A86B5AE" w14:textId="77777777" w:rsidR="0032688A" w:rsidRDefault="00000000">
      <w:pPr>
        <w:keepNext/>
      </w:pPr>
      <w:r>
        <w:t xml:space="preserve">The chatbot responded in a way that was </w:t>
      </w:r>
      <w:proofErr w:type="spellStart"/>
      <w:r>
        <w:rPr>
          <w:b/>
        </w:rPr>
        <w:t>personalised</w:t>
      </w:r>
      <w:proofErr w:type="spellEnd"/>
      <w:r>
        <w:t xml:space="preserve"> to my </w:t>
      </w:r>
      <w:proofErr w:type="gramStart"/>
      <w:r>
        <w:t>situation</w:t>
      </w:r>
      <w:proofErr w:type="gramEnd"/>
    </w:p>
    <w:p w14:paraId="0CF4AB81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Strongly </w:t>
      </w:r>
      <w:proofErr w:type="gramStart"/>
      <w:r>
        <w:t>agree</w:t>
      </w:r>
      <w:proofErr w:type="gramEnd"/>
      <w:r>
        <w:t xml:space="preserve"> </w:t>
      </w:r>
    </w:p>
    <w:p w14:paraId="21643ECB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Agree </w:t>
      </w:r>
    </w:p>
    <w:p w14:paraId="1DC9BDCD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Neutral </w:t>
      </w:r>
    </w:p>
    <w:p w14:paraId="5F8322F5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Disagree </w:t>
      </w:r>
    </w:p>
    <w:p w14:paraId="44E107C4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Strongly </w:t>
      </w:r>
      <w:proofErr w:type="gramStart"/>
      <w:r>
        <w:t>disagree</w:t>
      </w:r>
      <w:proofErr w:type="gramEnd"/>
      <w:r>
        <w:t xml:space="preserve"> </w:t>
      </w:r>
    </w:p>
    <w:p w14:paraId="07F3C039" w14:textId="77777777" w:rsidR="0032688A" w:rsidRDefault="0032688A"/>
    <w:p w14:paraId="2D221244" w14:textId="77777777" w:rsidR="0032688A" w:rsidRDefault="0032688A">
      <w:pPr>
        <w:pStyle w:val="QuestionSeparator"/>
      </w:pPr>
    </w:p>
    <w:p w14:paraId="0F238017" w14:textId="77777777" w:rsidR="0032688A" w:rsidRDefault="0032688A"/>
    <w:p w14:paraId="5FF5AD79" w14:textId="77777777" w:rsidR="0032688A" w:rsidRDefault="00000000">
      <w:pPr>
        <w:keepNext/>
      </w:pPr>
      <w:r>
        <w:t xml:space="preserve">I felt like I could trust the </w:t>
      </w:r>
      <w:r>
        <w:rPr>
          <w:b/>
        </w:rPr>
        <w:t>accuracy</w:t>
      </w:r>
      <w:r>
        <w:t xml:space="preserve"> of the chatbot's </w:t>
      </w:r>
      <w:proofErr w:type="gramStart"/>
      <w:r>
        <w:t>responses</w:t>
      </w:r>
      <w:proofErr w:type="gramEnd"/>
    </w:p>
    <w:p w14:paraId="6F0CE0DB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Strongly </w:t>
      </w:r>
      <w:proofErr w:type="gramStart"/>
      <w:r>
        <w:t>agree</w:t>
      </w:r>
      <w:proofErr w:type="gramEnd"/>
      <w:r>
        <w:t xml:space="preserve"> </w:t>
      </w:r>
    </w:p>
    <w:p w14:paraId="5C1B32F5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Agree </w:t>
      </w:r>
    </w:p>
    <w:p w14:paraId="1A7ED585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Neutral </w:t>
      </w:r>
    </w:p>
    <w:p w14:paraId="0ED2141B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Disagree </w:t>
      </w:r>
    </w:p>
    <w:p w14:paraId="2C59F98C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Strongly </w:t>
      </w:r>
      <w:proofErr w:type="gramStart"/>
      <w:r>
        <w:t>disagree</w:t>
      </w:r>
      <w:proofErr w:type="gramEnd"/>
      <w:r>
        <w:t xml:space="preserve"> </w:t>
      </w:r>
    </w:p>
    <w:p w14:paraId="12C72A02" w14:textId="77777777" w:rsidR="0032688A" w:rsidRDefault="0032688A"/>
    <w:p w14:paraId="7DA34067" w14:textId="77777777" w:rsidR="0032688A" w:rsidRDefault="0032688A">
      <w:pPr>
        <w:pStyle w:val="QuestionSeparator"/>
      </w:pPr>
    </w:p>
    <w:p w14:paraId="7AEA99AA" w14:textId="77777777" w:rsidR="0032688A" w:rsidRDefault="0032688A"/>
    <w:p w14:paraId="1515FE54" w14:textId="77777777" w:rsidR="0032688A" w:rsidRDefault="00000000">
      <w:pPr>
        <w:keepNext/>
      </w:pPr>
      <w:r>
        <w:t xml:space="preserve">I trust that my conversations with the chatbot were </w:t>
      </w:r>
      <w:r>
        <w:rPr>
          <w:b/>
        </w:rPr>
        <w:t>private</w:t>
      </w:r>
      <w:r>
        <w:t xml:space="preserve"> </w:t>
      </w:r>
      <w:r>
        <w:rPr>
          <w:b/>
        </w:rPr>
        <w:t>and secure</w:t>
      </w:r>
      <w:r>
        <w:t>.</w:t>
      </w:r>
    </w:p>
    <w:p w14:paraId="07CAA1D4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Strongly </w:t>
      </w:r>
      <w:proofErr w:type="gramStart"/>
      <w:r>
        <w:t>agree</w:t>
      </w:r>
      <w:proofErr w:type="gramEnd"/>
      <w:r>
        <w:t xml:space="preserve"> </w:t>
      </w:r>
    </w:p>
    <w:p w14:paraId="03AEF62B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Agree </w:t>
      </w:r>
    </w:p>
    <w:p w14:paraId="6A269347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Neutral </w:t>
      </w:r>
    </w:p>
    <w:p w14:paraId="64ED0BD1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Disagree </w:t>
      </w:r>
    </w:p>
    <w:p w14:paraId="74EB48E2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Strongly </w:t>
      </w:r>
      <w:proofErr w:type="gramStart"/>
      <w:r>
        <w:t>disagree</w:t>
      </w:r>
      <w:proofErr w:type="gramEnd"/>
      <w:r>
        <w:t xml:space="preserve"> </w:t>
      </w:r>
    </w:p>
    <w:p w14:paraId="0157FEE4" w14:textId="77777777" w:rsidR="0032688A" w:rsidRDefault="0032688A"/>
    <w:p w14:paraId="27DA1CD0" w14:textId="77777777" w:rsidR="0032688A" w:rsidRDefault="0032688A">
      <w:pPr>
        <w:pStyle w:val="QuestionSeparator"/>
      </w:pPr>
    </w:p>
    <w:p w14:paraId="759022F0" w14:textId="77777777" w:rsidR="0032688A" w:rsidRDefault="0032688A"/>
    <w:p w14:paraId="3599528D" w14:textId="77777777" w:rsidR="0032688A" w:rsidRDefault="00000000">
      <w:pPr>
        <w:keepNext/>
      </w:pPr>
      <w:r>
        <w:t xml:space="preserve">I felt like I could </w:t>
      </w:r>
      <w:r>
        <w:rPr>
          <w:b/>
        </w:rPr>
        <w:t>communicate in the way I wanted</w:t>
      </w:r>
      <w:r>
        <w:t xml:space="preserve"> to with the chatbot.</w:t>
      </w:r>
    </w:p>
    <w:p w14:paraId="5600C8F5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Strongly </w:t>
      </w:r>
      <w:proofErr w:type="gramStart"/>
      <w:r>
        <w:t>agree</w:t>
      </w:r>
      <w:proofErr w:type="gramEnd"/>
      <w:r>
        <w:t xml:space="preserve"> </w:t>
      </w:r>
    </w:p>
    <w:p w14:paraId="772A41C2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Agree </w:t>
      </w:r>
    </w:p>
    <w:p w14:paraId="2B2998C1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Neutral </w:t>
      </w:r>
    </w:p>
    <w:p w14:paraId="75D5DF87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Disagree </w:t>
      </w:r>
    </w:p>
    <w:p w14:paraId="28ED3FD2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Strongly </w:t>
      </w:r>
      <w:proofErr w:type="gramStart"/>
      <w:r>
        <w:t>disagree</w:t>
      </w:r>
      <w:proofErr w:type="gramEnd"/>
      <w:r>
        <w:t xml:space="preserve"> </w:t>
      </w:r>
    </w:p>
    <w:p w14:paraId="30B625D8" w14:textId="77777777" w:rsidR="0032688A" w:rsidRDefault="0032688A"/>
    <w:p w14:paraId="56D69F0B" w14:textId="77777777" w:rsidR="0032688A" w:rsidRDefault="0032688A">
      <w:pPr>
        <w:pStyle w:val="QuestionSeparator"/>
      </w:pPr>
    </w:p>
    <w:p w14:paraId="02A03F18" w14:textId="77777777" w:rsidR="0032688A" w:rsidRDefault="0032688A"/>
    <w:p w14:paraId="58A123E1" w14:textId="77777777" w:rsidR="0032688A" w:rsidRDefault="00000000">
      <w:pPr>
        <w:keepNext/>
      </w:pPr>
      <w:r>
        <w:t>The chatbot helped me feel more </w:t>
      </w:r>
      <w:r>
        <w:rPr>
          <w:b/>
        </w:rPr>
        <w:t>confident</w:t>
      </w:r>
      <w:r>
        <w:t xml:space="preserve"> I can manage my asthma.</w:t>
      </w:r>
    </w:p>
    <w:p w14:paraId="38EA565E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Strongly </w:t>
      </w:r>
      <w:proofErr w:type="gramStart"/>
      <w:r>
        <w:t>agree</w:t>
      </w:r>
      <w:proofErr w:type="gramEnd"/>
      <w:r>
        <w:t xml:space="preserve"> </w:t>
      </w:r>
    </w:p>
    <w:p w14:paraId="110026A6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Agree </w:t>
      </w:r>
    </w:p>
    <w:p w14:paraId="4DD76141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Neutral </w:t>
      </w:r>
    </w:p>
    <w:p w14:paraId="5ABAE83B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Disagree </w:t>
      </w:r>
    </w:p>
    <w:p w14:paraId="4F6C15AB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Strongly </w:t>
      </w:r>
      <w:proofErr w:type="gramStart"/>
      <w:r>
        <w:t>disagree</w:t>
      </w:r>
      <w:proofErr w:type="gramEnd"/>
      <w:r>
        <w:t xml:space="preserve"> </w:t>
      </w:r>
    </w:p>
    <w:p w14:paraId="00883317" w14:textId="77777777" w:rsidR="0032688A" w:rsidRDefault="0032688A"/>
    <w:p w14:paraId="041CB766" w14:textId="77777777" w:rsidR="0032688A" w:rsidRDefault="0032688A">
      <w:pPr>
        <w:pStyle w:val="QuestionSeparator"/>
      </w:pPr>
    </w:p>
    <w:p w14:paraId="5CB486D1" w14:textId="77777777" w:rsidR="0032688A" w:rsidRDefault="0032688A"/>
    <w:p w14:paraId="14A4DF33" w14:textId="77777777" w:rsidR="0032688A" w:rsidRDefault="00000000">
      <w:pPr>
        <w:keepNext/>
      </w:pPr>
      <w:r>
        <w:t>When I used the Asthma Chatbot, I felt</w:t>
      </w:r>
      <w:r>
        <w:rPr>
          <w:b/>
        </w:rPr>
        <w:t xml:space="preserve"> less alone </w:t>
      </w:r>
      <w:r>
        <w:t>in managing my asthma.</w:t>
      </w:r>
    </w:p>
    <w:p w14:paraId="14136C8A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Strongly </w:t>
      </w:r>
      <w:proofErr w:type="gramStart"/>
      <w:r>
        <w:t>agree</w:t>
      </w:r>
      <w:proofErr w:type="gramEnd"/>
      <w:r>
        <w:t xml:space="preserve"> </w:t>
      </w:r>
    </w:p>
    <w:p w14:paraId="4837A8C6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Agree </w:t>
      </w:r>
    </w:p>
    <w:p w14:paraId="1A528814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Neutral </w:t>
      </w:r>
    </w:p>
    <w:p w14:paraId="6B3B1A11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Disagree </w:t>
      </w:r>
    </w:p>
    <w:p w14:paraId="5563DDDC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Strongly </w:t>
      </w:r>
      <w:proofErr w:type="gramStart"/>
      <w:r>
        <w:t>disagree</w:t>
      </w:r>
      <w:proofErr w:type="gramEnd"/>
      <w:r>
        <w:t xml:space="preserve"> </w:t>
      </w:r>
    </w:p>
    <w:p w14:paraId="7343191C" w14:textId="77777777" w:rsidR="0032688A" w:rsidRDefault="0032688A"/>
    <w:p w14:paraId="70273F5B" w14:textId="77777777" w:rsidR="0032688A" w:rsidRDefault="0032688A">
      <w:pPr>
        <w:pStyle w:val="QuestionSeparator"/>
      </w:pPr>
    </w:p>
    <w:p w14:paraId="2CB66D63" w14:textId="77777777" w:rsidR="0032688A" w:rsidRDefault="0032688A"/>
    <w:p w14:paraId="6D8F3505" w14:textId="77777777" w:rsidR="0032688A" w:rsidRDefault="00000000">
      <w:pPr>
        <w:keepNext/>
      </w:pPr>
      <w:r>
        <w:t xml:space="preserve">When I used the Asthma Chatbot, I felt like the </w:t>
      </w:r>
      <w:r>
        <w:rPr>
          <w:b/>
        </w:rPr>
        <w:t>interaction</w:t>
      </w:r>
      <w:r>
        <w:t xml:space="preserve"> went both ways.</w:t>
      </w:r>
    </w:p>
    <w:p w14:paraId="29F1FAA7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Strongly </w:t>
      </w:r>
      <w:proofErr w:type="gramStart"/>
      <w:r>
        <w:t>agree</w:t>
      </w:r>
      <w:proofErr w:type="gramEnd"/>
      <w:r>
        <w:t xml:space="preserve"> </w:t>
      </w:r>
    </w:p>
    <w:p w14:paraId="4329997B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Agree </w:t>
      </w:r>
    </w:p>
    <w:p w14:paraId="2DF1E218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Neutral </w:t>
      </w:r>
    </w:p>
    <w:p w14:paraId="337B8777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Disagree </w:t>
      </w:r>
    </w:p>
    <w:p w14:paraId="2508A46B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Strongly </w:t>
      </w:r>
      <w:proofErr w:type="gramStart"/>
      <w:r>
        <w:t>disagree</w:t>
      </w:r>
      <w:proofErr w:type="gramEnd"/>
      <w:r>
        <w:t xml:space="preserve"> </w:t>
      </w:r>
    </w:p>
    <w:p w14:paraId="57985B96" w14:textId="77777777" w:rsidR="0032688A" w:rsidRDefault="0032688A"/>
    <w:p w14:paraId="0AFE649C" w14:textId="77777777" w:rsidR="0032688A" w:rsidRDefault="00000000">
      <w:pPr>
        <w:pStyle w:val="BlockEndLabel"/>
      </w:pPr>
      <w:r>
        <w:t>End of Block: Heuristics 2</w:t>
      </w:r>
    </w:p>
    <w:p w14:paraId="5C66635A" w14:textId="77777777" w:rsidR="0032688A" w:rsidRDefault="0032688A">
      <w:pPr>
        <w:pStyle w:val="BlockSeparator"/>
      </w:pPr>
    </w:p>
    <w:p w14:paraId="5EFE53C0" w14:textId="77777777" w:rsidR="0032688A" w:rsidRDefault="00000000">
      <w:pPr>
        <w:pStyle w:val="BlockStartLabel"/>
      </w:pPr>
      <w:r>
        <w:t>Start of Block: Q4TE, info quantity and pace</w:t>
      </w:r>
    </w:p>
    <w:p w14:paraId="5DDFE7B5" w14:textId="77777777" w:rsidR="0032688A" w:rsidRDefault="0032688A"/>
    <w:p w14:paraId="71C8E75D" w14:textId="77777777" w:rsidR="0032688A" w:rsidRDefault="00000000">
      <w:pPr>
        <w:keepNext/>
      </w:pPr>
      <w:r>
        <w:t xml:space="preserve">In general, how was the </w:t>
      </w:r>
      <w:r>
        <w:rPr>
          <w:b/>
        </w:rPr>
        <w:t>amount of information</w:t>
      </w:r>
      <w:r>
        <w:t> the chatbot provided in its responses? </w:t>
      </w:r>
      <w:r>
        <w:br/>
      </w:r>
      <w:r>
        <w:br/>
      </w:r>
    </w:p>
    <w:p w14:paraId="4360C81B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Not enough </w:t>
      </w:r>
    </w:p>
    <w:p w14:paraId="72E98E3F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The right amount </w:t>
      </w:r>
    </w:p>
    <w:p w14:paraId="0502E9F2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Too much </w:t>
      </w:r>
    </w:p>
    <w:p w14:paraId="5BD5A155" w14:textId="77777777" w:rsidR="0032688A" w:rsidRDefault="0032688A"/>
    <w:p w14:paraId="2D9B3177" w14:textId="77777777" w:rsidR="0032688A" w:rsidRDefault="0032688A">
      <w:pPr>
        <w:pStyle w:val="QuestionSeparator"/>
      </w:pPr>
    </w:p>
    <w:p w14:paraId="35C5782D" w14:textId="77777777" w:rsidR="0032688A" w:rsidRDefault="0032688A"/>
    <w:p w14:paraId="73A016EF" w14:textId="77777777" w:rsidR="0032688A" w:rsidRDefault="00000000">
      <w:pPr>
        <w:keepNext/>
      </w:pPr>
      <w:r>
        <w:t xml:space="preserve">In general, how was the </w:t>
      </w:r>
      <w:r>
        <w:rPr>
          <w:b/>
        </w:rPr>
        <w:t>pace</w:t>
      </w:r>
      <w:r>
        <w:t xml:space="preserve"> of the chatbot's responses?</w:t>
      </w:r>
      <w:r>
        <w:br/>
      </w:r>
      <w:r>
        <w:br/>
      </w:r>
    </w:p>
    <w:p w14:paraId="5F9CBEB1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Too slow (responses took too long) </w:t>
      </w:r>
    </w:p>
    <w:p w14:paraId="1B4C6D7C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About right </w:t>
      </w:r>
    </w:p>
    <w:p w14:paraId="5E10F813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Too fast (responses went by too quickly) </w:t>
      </w:r>
    </w:p>
    <w:p w14:paraId="4C09DC6D" w14:textId="77777777" w:rsidR="0032688A" w:rsidRDefault="0032688A"/>
    <w:p w14:paraId="315A0E2D" w14:textId="77777777" w:rsidR="0032688A" w:rsidRDefault="0032688A">
      <w:pPr>
        <w:pStyle w:val="QuestionSeparator"/>
      </w:pPr>
    </w:p>
    <w:p w14:paraId="66DEA03F" w14:textId="77777777" w:rsidR="0032688A" w:rsidRDefault="0032688A"/>
    <w:p w14:paraId="05B6912B" w14:textId="77777777" w:rsidR="0032688A" w:rsidRDefault="00000000">
      <w:pPr>
        <w:keepNext/>
      </w:pPr>
      <w:r>
        <w:t>I enjoyed using the chatbot.</w:t>
      </w:r>
    </w:p>
    <w:p w14:paraId="47EBD0E6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Strongly </w:t>
      </w:r>
      <w:proofErr w:type="gramStart"/>
      <w:r>
        <w:t>agree</w:t>
      </w:r>
      <w:proofErr w:type="gramEnd"/>
      <w:r>
        <w:t xml:space="preserve"> </w:t>
      </w:r>
    </w:p>
    <w:p w14:paraId="3CB9DCD3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Agree </w:t>
      </w:r>
    </w:p>
    <w:p w14:paraId="41595941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Neutral </w:t>
      </w:r>
    </w:p>
    <w:p w14:paraId="1BC1DAD9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Disagree </w:t>
      </w:r>
    </w:p>
    <w:p w14:paraId="76F56E33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Strongly </w:t>
      </w:r>
      <w:proofErr w:type="gramStart"/>
      <w:r>
        <w:t>disagree</w:t>
      </w:r>
      <w:proofErr w:type="gramEnd"/>
      <w:r>
        <w:t xml:space="preserve"> </w:t>
      </w:r>
    </w:p>
    <w:p w14:paraId="4091A3A5" w14:textId="77777777" w:rsidR="0032688A" w:rsidRDefault="0032688A"/>
    <w:p w14:paraId="2E3FDA38" w14:textId="77777777" w:rsidR="0032688A" w:rsidRDefault="0032688A">
      <w:pPr>
        <w:pStyle w:val="QuestionSeparator"/>
      </w:pPr>
    </w:p>
    <w:p w14:paraId="62A351AF" w14:textId="77777777" w:rsidR="0032688A" w:rsidRDefault="0032688A"/>
    <w:p w14:paraId="2E81A162" w14:textId="77777777" w:rsidR="0032688A" w:rsidRDefault="00000000">
      <w:pPr>
        <w:keepNext/>
      </w:pPr>
      <w:r>
        <w:t>Using the chatbot was beneficial to me.</w:t>
      </w:r>
    </w:p>
    <w:p w14:paraId="3E18FB47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Strongly </w:t>
      </w:r>
      <w:proofErr w:type="gramStart"/>
      <w:r>
        <w:t>agree</w:t>
      </w:r>
      <w:proofErr w:type="gramEnd"/>
      <w:r>
        <w:t xml:space="preserve"> </w:t>
      </w:r>
    </w:p>
    <w:p w14:paraId="5F6CA1FE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Agree </w:t>
      </w:r>
    </w:p>
    <w:p w14:paraId="658F66E3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Neutral </w:t>
      </w:r>
    </w:p>
    <w:p w14:paraId="496AF598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Disagree </w:t>
      </w:r>
    </w:p>
    <w:p w14:paraId="275CADF9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Strongly </w:t>
      </w:r>
      <w:proofErr w:type="gramStart"/>
      <w:r>
        <w:t>disagree</w:t>
      </w:r>
      <w:proofErr w:type="gramEnd"/>
      <w:r>
        <w:t xml:space="preserve"> </w:t>
      </w:r>
    </w:p>
    <w:p w14:paraId="298AF68F" w14:textId="77777777" w:rsidR="0032688A" w:rsidRDefault="0032688A"/>
    <w:p w14:paraId="5321A244" w14:textId="77777777" w:rsidR="0032688A" w:rsidRDefault="0032688A">
      <w:pPr>
        <w:pStyle w:val="QuestionSeparator"/>
      </w:pPr>
    </w:p>
    <w:p w14:paraId="4C5AEE22" w14:textId="77777777" w:rsidR="0032688A" w:rsidRDefault="0032688A"/>
    <w:p w14:paraId="576E699D" w14:textId="77777777" w:rsidR="0032688A" w:rsidRDefault="00000000">
      <w:pPr>
        <w:keepNext/>
      </w:pPr>
      <w:r>
        <w:lastRenderedPageBreak/>
        <w:t xml:space="preserve">After using the chatbot, I know more about asthma in general, or about </w:t>
      </w:r>
      <w:r>
        <w:rPr>
          <w:i/>
        </w:rPr>
        <w:t>my</w:t>
      </w:r>
      <w:r>
        <w:t xml:space="preserve"> asthma, than I did before.</w:t>
      </w:r>
    </w:p>
    <w:p w14:paraId="41D68F04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Strongly </w:t>
      </w:r>
      <w:proofErr w:type="gramStart"/>
      <w:r>
        <w:t>agree</w:t>
      </w:r>
      <w:proofErr w:type="gramEnd"/>
      <w:r>
        <w:t xml:space="preserve"> </w:t>
      </w:r>
    </w:p>
    <w:p w14:paraId="5F396444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Agree </w:t>
      </w:r>
    </w:p>
    <w:p w14:paraId="37C88069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Neutral </w:t>
      </w:r>
    </w:p>
    <w:p w14:paraId="21F311B7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Disagree </w:t>
      </w:r>
    </w:p>
    <w:p w14:paraId="04FB5D98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Strongly </w:t>
      </w:r>
      <w:proofErr w:type="gramStart"/>
      <w:r>
        <w:t>disagree</w:t>
      </w:r>
      <w:proofErr w:type="gramEnd"/>
      <w:r>
        <w:t xml:space="preserve"> </w:t>
      </w:r>
    </w:p>
    <w:p w14:paraId="3A4247F7" w14:textId="77777777" w:rsidR="0032688A" w:rsidRDefault="0032688A"/>
    <w:p w14:paraId="1BCFADF8" w14:textId="77777777" w:rsidR="0032688A" w:rsidRDefault="0032688A">
      <w:pPr>
        <w:pStyle w:val="QuestionSeparator"/>
      </w:pPr>
    </w:p>
    <w:p w14:paraId="0951B167" w14:textId="77777777" w:rsidR="0032688A" w:rsidRDefault="0032688A"/>
    <w:p w14:paraId="1E0F79A3" w14:textId="77777777" w:rsidR="0032688A" w:rsidRDefault="00000000">
      <w:pPr>
        <w:keepNext/>
      </w:pPr>
      <w:r>
        <w:t>I learned new things from using the chatbot.</w:t>
      </w:r>
    </w:p>
    <w:p w14:paraId="52BA250D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Strongly </w:t>
      </w:r>
      <w:proofErr w:type="gramStart"/>
      <w:r>
        <w:t>agree</w:t>
      </w:r>
      <w:proofErr w:type="gramEnd"/>
      <w:r>
        <w:t xml:space="preserve"> </w:t>
      </w:r>
    </w:p>
    <w:p w14:paraId="4A2C3E76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Agree </w:t>
      </w:r>
    </w:p>
    <w:p w14:paraId="1E650D6F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Neutral </w:t>
      </w:r>
    </w:p>
    <w:p w14:paraId="25C129A0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Disagree </w:t>
      </w:r>
    </w:p>
    <w:p w14:paraId="7E66B1D8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Strongly </w:t>
      </w:r>
      <w:proofErr w:type="gramStart"/>
      <w:r>
        <w:t>disagree</w:t>
      </w:r>
      <w:proofErr w:type="gramEnd"/>
      <w:r>
        <w:t xml:space="preserve"> </w:t>
      </w:r>
    </w:p>
    <w:p w14:paraId="44C199B0" w14:textId="77777777" w:rsidR="0032688A" w:rsidRDefault="0032688A"/>
    <w:p w14:paraId="5231D645" w14:textId="77777777" w:rsidR="0032688A" w:rsidRDefault="00000000">
      <w:pPr>
        <w:pStyle w:val="BlockEndLabel"/>
      </w:pPr>
      <w:r>
        <w:t>End of Block: Q4TE, info quantity and pace</w:t>
      </w:r>
    </w:p>
    <w:p w14:paraId="5CF5ED08" w14:textId="77777777" w:rsidR="0032688A" w:rsidRDefault="0032688A">
      <w:pPr>
        <w:pStyle w:val="BlockSeparator"/>
      </w:pPr>
    </w:p>
    <w:p w14:paraId="61932F2F" w14:textId="77777777" w:rsidR="0032688A" w:rsidRDefault="00000000">
      <w:pPr>
        <w:pStyle w:val="BlockStartLabel"/>
      </w:pPr>
      <w:r>
        <w:t>Start of Block: Images</w:t>
      </w:r>
    </w:p>
    <w:p w14:paraId="668611C3" w14:textId="77777777" w:rsidR="0032688A" w:rsidRDefault="0032688A"/>
    <w:p w14:paraId="40645110" w14:textId="77777777" w:rsidR="0032688A" w:rsidRDefault="00000000">
      <w:pPr>
        <w:keepNext/>
      </w:pPr>
      <w:r>
        <w:t>The next question is about the images used by the chatbot.</w:t>
      </w:r>
    </w:p>
    <w:p w14:paraId="6386A9E1" w14:textId="77777777" w:rsidR="0032688A" w:rsidRDefault="00000000">
      <w:pPr>
        <w:keepNext/>
      </w:pPr>
      <w:r>
        <w:rPr>
          <w:noProof/>
        </w:rPr>
        <w:drawing>
          <wp:inline distT="0" distB="0" distL="0" distR="0" wp14:anchorId="1D1252B4" wp14:editId="62FB9416">
            <wp:extent cx="0" cy="0"/>
            <wp:effectExtent l="0" t="0" r="0" b="0"/>
            <wp:docPr id="3" name="Graphic.php?IM=IM_3qih98wU5oZCmN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c.php?IM=IM_3qih98wU5oZCmNM"/>
                    <pic:cNvPicPr/>
                  </pic:nvPicPr>
                  <pic:blipFill>
                    <a:blip/>
                    <a:stretch>
                      <a:fillRect/>
                    </a:stretch>
                  </pic:blipFill>
                  <pic:spPr>
                    <a:xfrm>
                      <a:off x="0" y="0"/>
                      <a:ext cx="0" cy="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FF920" w14:textId="77777777" w:rsidR="0032688A" w:rsidRDefault="0032688A"/>
    <w:p w14:paraId="0B75190B" w14:textId="77777777" w:rsidR="0032688A" w:rsidRDefault="0032688A">
      <w:pPr>
        <w:pStyle w:val="QuestionSeparator"/>
      </w:pPr>
    </w:p>
    <w:p w14:paraId="264E7B5D" w14:textId="77777777" w:rsidR="0032688A" w:rsidRDefault="0032688A"/>
    <w:p w14:paraId="2BDF5363" w14:textId="77777777" w:rsidR="0032688A" w:rsidRDefault="00000000">
      <w:pPr>
        <w:keepNext/>
      </w:pPr>
      <w:r>
        <w:lastRenderedPageBreak/>
        <w:t xml:space="preserve">I liked the images used by the chatbot and found them </w:t>
      </w:r>
      <w:proofErr w:type="gramStart"/>
      <w:r>
        <w:t>useful</w:t>
      </w:r>
      <w:proofErr w:type="gramEnd"/>
    </w:p>
    <w:p w14:paraId="318EC413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Strongly </w:t>
      </w:r>
      <w:proofErr w:type="gramStart"/>
      <w:r>
        <w:t>agree</w:t>
      </w:r>
      <w:proofErr w:type="gramEnd"/>
      <w:r>
        <w:t xml:space="preserve"> </w:t>
      </w:r>
    </w:p>
    <w:p w14:paraId="4D04CED7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Agree </w:t>
      </w:r>
    </w:p>
    <w:p w14:paraId="4C7FE1F3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Neutral </w:t>
      </w:r>
    </w:p>
    <w:p w14:paraId="610C0AEE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Disagree </w:t>
      </w:r>
    </w:p>
    <w:p w14:paraId="260C3CA1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Strongly </w:t>
      </w:r>
      <w:proofErr w:type="gramStart"/>
      <w:r>
        <w:t>disagree</w:t>
      </w:r>
      <w:proofErr w:type="gramEnd"/>
      <w:r>
        <w:t xml:space="preserve"> </w:t>
      </w:r>
    </w:p>
    <w:p w14:paraId="3E7EC31B" w14:textId="77777777" w:rsidR="0032688A" w:rsidRDefault="0032688A"/>
    <w:p w14:paraId="200FBBC0" w14:textId="77777777" w:rsidR="0032688A" w:rsidRDefault="0032688A">
      <w:pPr>
        <w:pStyle w:val="QuestionSeparator"/>
      </w:pPr>
    </w:p>
    <w:p w14:paraId="16A27F88" w14:textId="77777777" w:rsidR="0032688A" w:rsidRDefault="0032688A"/>
    <w:p w14:paraId="73034285" w14:textId="77777777" w:rsidR="0032688A" w:rsidRDefault="00000000">
      <w:pPr>
        <w:keepNext/>
      </w:pPr>
      <w:r>
        <w:t>Please share some reasons for your answer:</w:t>
      </w:r>
    </w:p>
    <w:p w14:paraId="5F1BD868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4A4A03CB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14805FCF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1BE8529B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3AB5C5F2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6A77B33F" w14:textId="77777777" w:rsidR="0032688A" w:rsidRDefault="0032688A"/>
    <w:p w14:paraId="0D246C07" w14:textId="77777777" w:rsidR="0032688A" w:rsidRDefault="00000000">
      <w:pPr>
        <w:pStyle w:val="BlockEndLabel"/>
      </w:pPr>
      <w:r>
        <w:t>End of Block: Images</w:t>
      </w:r>
    </w:p>
    <w:p w14:paraId="495110D9" w14:textId="77777777" w:rsidR="0032688A" w:rsidRDefault="0032688A">
      <w:pPr>
        <w:pStyle w:val="BlockSeparator"/>
      </w:pPr>
    </w:p>
    <w:p w14:paraId="46003989" w14:textId="77777777" w:rsidR="0032688A" w:rsidRDefault="00000000">
      <w:pPr>
        <w:pStyle w:val="BlockStartLabel"/>
      </w:pPr>
      <w:r>
        <w:t>Start of Block: Risk assessment</w:t>
      </w:r>
    </w:p>
    <w:p w14:paraId="11AC1B68" w14:textId="77777777" w:rsidR="0032688A" w:rsidRDefault="0032688A"/>
    <w:p w14:paraId="12A42812" w14:textId="77777777" w:rsidR="0032688A" w:rsidRDefault="00000000">
      <w:pPr>
        <w:keepNext/>
      </w:pPr>
      <w:r>
        <w:t>Did you use the chatbot to measure your ⚠️ risk of having an asthma attack?</w:t>
      </w:r>
    </w:p>
    <w:p w14:paraId="3EA1F25C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65DB999F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34A15FAD" w14:textId="77777777" w:rsidR="0032688A" w:rsidRDefault="0032688A"/>
    <w:p w14:paraId="2DE02D71" w14:textId="77777777" w:rsidR="0032688A" w:rsidRDefault="0032688A">
      <w:pPr>
        <w:pStyle w:val="QuestionSeparator"/>
      </w:pPr>
    </w:p>
    <w:p w14:paraId="0C3C075E" w14:textId="77777777" w:rsidR="0032688A" w:rsidRDefault="0032688A"/>
    <w:p w14:paraId="75F36747" w14:textId="77777777" w:rsidR="0032688A" w:rsidRDefault="00000000">
      <w:pPr>
        <w:keepNext/>
      </w:pPr>
      <w:r>
        <w:lastRenderedPageBreak/>
        <w:t>Was your risk 🔵 low, 🟠 medium or 🔴 high?</w:t>
      </w:r>
    </w:p>
    <w:p w14:paraId="15CE0F99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Low </w:t>
      </w:r>
    </w:p>
    <w:p w14:paraId="1D391D5A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Medium </w:t>
      </w:r>
    </w:p>
    <w:p w14:paraId="3327C516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High </w:t>
      </w:r>
    </w:p>
    <w:p w14:paraId="17C0AA19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Unsure </w:t>
      </w:r>
    </w:p>
    <w:p w14:paraId="554A3109" w14:textId="77777777" w:rsidR="0032688A" w:rsidRDefault="0032688A"/>
    <w:p w14:paraId="1A4809B4" w14:textId="77777777" w:rsidR="0032688A" w:rsidRDefault="0032688A">
      <w:pPr>
        <w:pStyle w:val="QuestionSeparator"/>
      </w:pPr>
    </w:p>
    <w:p w14:paraId="58A8F34A" w14:textId="77777777" w:rsidR="0032688A" w:rsidRDefault="0032688A"/>
    <w:p w14:paraId="648A40DC" w14:textId="77777777" w:rsidR="0032688A" w:rsidRDefault="00000000">
      <w:pPr>
        <w:keepNext/>
      </w:pPr>
      <w:r>
        <w:t>How useful did you find the risk feature?</w:t>
      </w:r>
    </w:p>
    <w:p w14:paraId="26E7361A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Not useful </w:t>
      </w:r>
    </w:p>
    <w:p w14:paraId="0F1358CB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Only slightly useful </w:t>
      </w:r>
    </w:p>
    <w:p w14:paraId="744212F3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Somewhat useful </w:t>
      </w:r>
    </w:p>
    <w:p w14:paraId="25DDDEC1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Useful </w:t>
      </w:r>
    </w:p>
    <w:p w14:paraId="4BB749EF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Very useful </w:t>
      </w:r>
    </w:p>
    <w:p w14:paraId="519C3C07" w14:textId="77777777" w:rsidR="0032688A" w:rsidRDefault="0032688A"/>
    <w:p w14:paraId="71B7A917" w14:textId="77777777" w:rsidR="0032688A" w:rsidRDefault="0032688A">
      <w:pPr>
        <w:pStyle w:val="QuestionSeparator"/>
      </w:pPr>
    </w:p>
    <w:p w14:paraId="2DDEBB50" w14:textId="77777777" w:rsidR="0032688A" w:rsidRDefault="0032688A"/>
    <w:p w14:paraId="54C4AB60" w14:textId="77777777" w:rsidR="0032688A" w:rsidRDefault="00000000">
      <w:pPr>
        <w:keepNext/>
      </w:pPr>
      <w:r>
        <w:t>Please share any reasons for your answer</w:t>
      </w:r>
    </w:p>
    <w:p w14:paraId="17EF6E60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576A0CF3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1A7FA956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2E9000AA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65764AFA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06275521" w14:textId="77777777" w:rsidR="0032688A" w:rsidRDefault="0032688A"/>
    <w:p w14:paraId="2DF99394" w14:textId="77777777" w:rsidR="0032688A" w:rsidRDefault="00000000">
      <w:pPr>
        <w:pStyle w:val="BlockEndLabel"/>
      </w:pPr>
      <w:r>
        <w:t>End of Block: Risk assessment</w:t>
      </w:r>
    </w:p>
    <w:p w14:paraId="5A9F5E45" w14:textId="77777777" w:rsidR="0032688A" w:rsidRDefault="0032688A">
      <w:pPr>
        <w:pStyle w:val="BlockSeparator"/>
      </w:pPr>
    </w:p>
    <w:p w14:paraId="2EF05E2D" w14:textId="77777777" w:rsidR="0032688A" w:rsidRDefault="00000000">
      <w:pPr>
        <w:pStyle w:val="BlockStartLabel"/>
      </w:pPr>
      <w:r>
        <w:t>Start of Block: Triggers Dialog</w:t>
      </w:r>
    </w:p>
    <w:p w14:paraId="5659A768" w14:textId="77777777" w:rsidR="0032688A" w:rsidRDefault="0032688A"/>
    <w:p w14:paraId="4878306D" w14:textId="77777777" w:rsidR="0032688A" w:rsidRDefault="00000000">
      <w:pPr>
        <w:keepNext/>
      </w:pPr>
      <w:r>
        <w:lastRenderedPageBreak/>
        <w:t xml:space="preserve">Did you use the chatbot to discuss asthma </w:t>
      </w:r>
      <w:r>
        <w:rPr>
          <w:b/>
        </w:rPr>
        <w:t>triggers</w:t>
      </w:r>
      <w:r>
        <w:t xml:space="preserve"> 🤧 or </w:t>
      </w:r>
      <w:r>
        <w:rPr>
          <w:b/>
        </w:rPr>
        <w:t>strategies</w:t>
      </w:r>
      <w:r>
        <w:t> 🔆 to manage triggers?</w:t>
      </w:r>
    </w:p>
    <w:p w14:paraId="45E691CD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397434E6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3A1E23B6" w14:textId="77777777" w:rsidR="0032688A" w:rsidRDefault="0032688A"/>
    <w:p w14:paraId="314CD3E3" w14:textId="77777777" w:rsidR="0032688A" w:rsidRDefault="0032688A">
      <w:pPr>
        <w:pStyle w:val="QuestionSeparator"/>
      </w:pPr>
    </w:p>
    <w:p w14:paraId="6B696BFA" w14:textId="77777777" w:rsidR="0032688A" w:rsidRDefault="0032688A"/>
    <w:p w14:paraId="46603EB8" w14:textId="77777777" w:rsidR="0032688A" w:rsidRDefault="00000000">
      <w:pPr>
        <w:keepNext/>
      </w:pPr>
      <w:r>
        <w:t>How useful did you find the conversation about triggers and strategies?</w:t>
      </w:r>
    </w:p>
    <w:p w14:paraId="7552FE12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Not useful </w:t>
      </w:r>
    </w:p>
    <w:p w14:paraId="0BE9E198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Only slightly useful </w:t>
      </w:r>
    </w:p>
    <w:p w14:paraId="26802AA9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Somewhat useful </w:t>
      </w:r>
    </w:p>
    <w:p w14:paraId="1DF14FD7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Useful </w:t>
      </w:r>
    </w:p>
    <w:p w14:paraId="4D90B8A8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Very useful </w:t>
      </w:r>
    </w:p>
    <w:p w14:paraId="4408DECC" w14:textId="77777777" w:rsidR="0032688A" w:rsidRDefault="0032688A"/>
    <w:p w14:paraId="235802D1" w14:textId="77777777" w:rsidR="0032688A" w:rsidRDefault="0032688A">
      <w:pPr>
        <w:pStyle w:val="QuestionSeparator"/>
      </w:pPr>
    </w:p>
    <w:p w14:paraId="0270C314" w14:textId="77777777" w:rsidR="0032688A" w:rsidRDefault="0032688A"/>
    <w:p w14:paraId="3AF87DC1" w14:textId="77777777" w:rsidR="0032688A" w:rsidRDefault="00000000">
      <w:pPr>
        <w:keepNext/>
      </w:pPr>
      <w:r>
        <w:t>Please share any reasons for your answer</w:t>
      </w:r>
    </w:p>
    <w:p w14:paraId="69FD2463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2F69E18D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0BFEB42B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45529636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0C595F20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5BA3095E" w14:textId="77777777" w:rsidR="0032688A" w:rsidRDefault="0032688A"/>
    <w:p w14:paraId="18AB4493" w14:textId="77777777" w:rsidR="0032688A" w:rsidRDefault="00000000">
      <w:pPr>
        <w:pStyle w:val="BlockEndLabel"/>
      </w:pPr>
      <w:r>
        <w:t>End of Block: Triggers Dialog</w:t>
      </w:r>
    </w:p>
    <w:p w14:paraId="7D7284AE" w14:textId="77777777" w:rsidR="0032688A" w:rsidRDefault="0032688A">
      <w:pPr>
        <w:pStyle w:val="BlockSeparator"/>
      </w:pPr>
    </w:p>
    <w:p w14:paraId="2D58F9C7" w14:textId="77777777" w:rsidR="0032688A" w:rsidRDefault="00000000">
      <w:pPr>
        <w:pStyle w:val="BlockStartLabel"/>
      </w:pPr>
      <w:r>
        <w:t>Start of Block: AMA dialog</w:t>
      </w:r>
    </w:p>
    <w:p w14:paraId="497316CB" w14:textId="77777777" w:rsidR="0032688A" w:rsidRDefault="0032688A"/>
    <w:p w14:paraId="5F3E38DE" w14:textId="77777777" w:rsidR="0032688A" w:rsidRDefault="00000000">
      <w:pPr>
        <w:keepNext/>
      </w:pPr>
      <w:r>
        <w:lastRenderedPageBreak/>
        <w:t>Did you use the '💬 Frequently Asked Question’ feature that allows you to ask the chatbot an open question? </w:t>
      </w:r>
    </w:p>
    <w:p w14:paraId="711895A8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57323548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3C32F089" w14:textId="77777777" w:rsidR="0032688A" w:rsidRDefault="0032688A"/>
    <w:p w14:paraId="09428865" w14:textId="77777777" w:rsidR="0032688A" w:rsidRDefault="0032688A">
      <w:pPr>
        <w:pStyle w:val="QuestionSeparator"/>
      </w:pPr>
    </w:p>
    <w:p w14:paraId="58774F40" w14:textId="77777777" w:rsidR="0032688A" w:rsidRDefault="0032688A"/>
    <w:p w14:paraId="74282BCE" w14:textId="77777777" w:rsidR="0032688A" w:rsidRDefault="00000000">
      <w:pPr>
        <w:keepNext/>
      </w:pPr>
      <w:r>
        <w:t>How useful did you find the option to ask any question you wanted?</w:t>
      </w:r>
    </w:p>
    <w:p w14:paraId="44256AB5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Not useful </w:t>
      </w:r>
    </w:p>
    <w:p w14:paraId="6A7B78BE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Only slightly useful </w:t>
      </w:r>
    </w:p>
    <w:p w14:paraId="1DD40CCF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Somewhat useful </w:t>
      </w:r>
    </w:p>
    <w:p w14:paraId="6AFC175F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useful </w:t>
      </w:r>
    </w:p>
    <w:p w14:paraId="64197DDD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Very useful </w:t>
      </w:r>
    </w:p>
    <w:p w14:paraId="40FE65C5" w14:textId="77777777" w:rsidR="0032688A" w:rsidRDefault="0032688A"/>
    <w:p w14:paraId="7A931246" w14:textId="77777777" w:rsidR="0032688A" w:rsidRDefault="0032688A">
      <w:pPr>
        <w:pStyle w:val="QuestionSeparator"/>
      </w:pPr>
    </w:p>
    <w:p w14:paraId="77311438" w14:textId="77777777" w:rsidR="0032688A" w:rsidRDefault="0032688A"/>
    <w:p w14:paraId="30E18DDF" w14:textId="77777777" w:rsidR="0032688A" w:rsidRDefault="00000000">
      <w:pPr>
        <w:keepNext/>
      </w:pPr>
      <w:r>
        <w:t>Please share any reasons for your answer</w:t>
      </w:r>
    </w:p>
    <w:p w14:paraId="580C82A5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72FCDD96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69CDC80A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16800DEA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49A27B29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795BB3BA" w14:textId="77777777" w:rsidR="0032688A" w:rsidRDefault="0032688A"/>
    <w:p w14:paraId="4E0ACC9F" w14:textId="77777777" w:rsidR="0032688A" w:rsidRDefault="00000000">
      <w:pPr>
        <w:pStyle w:val="BlockEndLabel"/>
      </w:pPr>
      <w:r>
        <w:t>End of Block: AMA dialog</w:t>
      </w:r>
    </w:p>
    <w:p w14:paraId="0F58D8BD" w14:textId="77777777" w:rsidR="0032688A" w:rsidRDefault="0032688A">
      <w:pPr>
        <w:pStyle w:val="BlockSeparator"/>
      </w:pPr>
    </w:p>
    <w:p w14:paraId="5E7F907E" w14:textId="77777777" w:rsidR="0032688A" w:rsidRDefault="00000000">
      <w:pPr>
        <w:pStyle w:val="BlockStartLabel"/>
      </w:pPr>
      <w:r>
        <w:t>Start of Block: Tracking dialog</w:t>
      </w:r>
    </w:p>
    <w:p w14:paraId="5ED716B3" w14:textId="77777777" w:rsidR="0032688A" w:rsidRDefault="0032688A"/>
    <w:p w14:paraId="7C8EC490" w14:textId="77777777" w:rsidR="0032688A" w:rsidRDefault="00000000">
      <w:pPr>
        <w:keepNext/>
      </w:pPr>
      <w:r>
        <w:lastRenderedPageBreak/>
        <w:t>Did you use the '📊 Track my asthma’ feature to track your level of asthma control?</w:t>
      </w:r>
    </w:p>
    <w:p w14:paraId="0C17CBF7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07F87BC1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62B0575B" w14:textId="77777777" w:rsidR="0032688A" w:rsidRDefault="0032688A"/>
    <w:p w14:paraId="22141966" w14:textId="77777777" w:rsidR="0032688A" w:rsidRDefault="0032688A">
      <w:pPr>
        <w:pStyle w:val="QuestionSeparator"/>
      </w:pPr>
    </w:p>
    <w:p w14:paraId="781F21A3" w14:textId="77777777" w:rsidR="0032688A" w:rsidRDefault="0032688A"/>
    <w:p w14:paraId="5D5A6446" w14:textId="77777777" w:rsidR="0032688A" w:rsidRDefault="00000000">
      <w:pPr>
        <w:keepNext/>
      </w:pPr>
      <w:r>
        <w:t>How useful did you find the option to track your asthma over time?</w:t>
      </w:r>
    </w:p>
    <w:p w14:paraId="6FC5A738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Not useful </w:t>
      </w:r>
    </w:p>
    <w:p w14:paraId="0CAD0EBA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Only slightly useful </w:t>
      </w:r>
    </w:p>
    <w:p w14:paraId="661AA0F4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Somewhat useful </w:t>
      </w:r>
    </w:p>
    <w:p w14:paraId="269D9100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useful </w:t>
      </w:r>
    </w:p>
    <w:p w14:paraId="05D0771C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Very useful </w:t>
      </w:r>
    </w:p>
    <w:p w14:paraId="297612F0" w14:textId="77777777" w:rsidR="0032688A" w:rsidRDefault="0032688A"/>
    <w:p w14:paraId="31C149A5" w14:textId="77777777" w:rsidR="0032688A" w:rsidRDefault="0032688A">
      <w:pPr>
        <w:pStyle w:val="QuestionSeparator"/>
      </w:pPr>
    </w:p>
    <w:p w14:paraId="5F330B38" w14:textId="77777777" w:rsidR="0032688A" w:rsidRDefault="0032688A"/>
    <w:p w14:paraId="444239BC" w14:textId="77777777" w:rsidR="0032688A" w:rsidRDefault="00000000">
      <w:pPr>
        <w:keepNext/>
      </w:pPr>
      <w:r>
        <w:t>Please share any reasons for your answer</w:t>
      </w:r>
    </w:p>
    <w:p w14:paraId="3BADCBB2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156C42CF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754BBC30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757F7818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362F17E5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47B48AAD" w14:textId="77777777" w:rsidR="0032688A" w:rsidRDefault="0032688A"/>
    <w:p w14:paraId="7438EA8F" w14:textId="77777777" w:rsidR="0032688A" w:rsidRDefault="00000000">
      <w:pPr>
        <w:pStyle w:val="BlockEndLabel"/>
      </w:pPr>
      <w:r>
        <w:t>End of Block: Tracking dialog</w:t>
      </w:r>
    </w:p>
    <w:p w14:paraId="468B5660" w14:textId="77777777" w:rsidR="0032688A" w:rsidRDefault="0032688A">
      <w:pPr>
        <w:pStyle w:val="BlockSeparator"/>
      </w:pPr>
    </w:p>
    <w:p w14:paraId="6A7D8667" w14:textId="77777777" w:rsidR="0032688A" w:rsidRDefault="00000000">
      <w:pPr>
        <w:pStyle w:val="BlockStartLabel"/>
      </w:pPr>
      <w:r>
        <w:t>Start of Block: ACQ</w:t>
      </w:r>
    </w:p>
    <w:p w14:paraId="6C99FBFA" w14:textId="77777777" w:rsidR="0032688A" w:rsidRDefault="0032688A"/>
    <w:p w14:paraId="6A648880" w14:textId="77777777" w:rsidR="0032688A" w:rsidRDefault="00000000">
      <w:pPr>
        <w:keepNext/>
      </w:pPr>
      <w:r>
        <w:t>Almost done! The next 5 questions are about your asthma. </w:t>
      </w:r>
    </w:p>
    <w:p w14:paraId="2DD578E2" w14:textId="77777777" w:rsidR="0032688A" w:rsidRDefault="0032688A"/>
    <w:p w14:paraId="718B3C88" w14:textId="77777777" w:rsidR="0032688A" w:rsidRDefault="0032688A">
      <w:pPr>
        <w:pStyle w:val="QuestionSeparator"/>
      </w:pPr>
    </w:p>
    <w:p w14:paraId="059E23B9" w14:textId="77777777" w:rsidR="0032688A" w:rsidRDefault="0032688A"/>
    <w:p w14:paraId="1ECD1C7E" w14:textId="77777777" w:rsidR="0032688A" w:rsidRDefault="00000000">
      <w:pPr>
        <w:keepNext/>
      </w:pPr>
      <w:r>
        <w:lastRenderedPageBreak/>
        <w:t>On average, during the past week, how often were you woken by your asthma during the night?</w:t>
      </w:r>
    </w:p>
    <w:p w14:paraId="3DCACEA9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- Never </w:t>
      </w:r>
    </w:p>
    <w:p w14:paraId="28670EC6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- Hardly ever </w:t>
      </w:r>
    </w:p>
    <w:p w14:paraId="14AE928E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- A few times </w:t>
      </w:r>
    </w:p>
    <w:p w14:paraId="08391626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- Several times </w:t>
      </w:r>
    </w:p>
    <w:p w14:paraId="11136B00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- Many </w:t>
      </w:r>
      <w:proofErr w:type="gramStart"/>
      <w:r>
        <w:t>times</w:t>
      </w:r>
      <w:proofErr w:type="gramEnd"/>
      <w:r>
        <w:t xml:space="preserve"> </w:t>
      </w:r>
    </w:p>
    <w:p w14:paraId="30FCA582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6 - A great amount of times </w:t>
      </w:r>
    </w:p>
    <w:p w14:paraId="67664324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7 - Unable to sleep because of asthma </w:t>
      </w:r>
    </w:p>
    <w:p w14:paraId="592AB0E4" w14:textId="77777777" w:rsidR="0032688A" w:rsidRDefault="0032688A"/>
    <w:p w14:paraId="55D0FB7C" w14:textId="77777777" w:rsidR="0032688A" w:rsidRDefault="0032688A">
      <w:pPr>
        <w:pStyle w:val="QuestionSeparator"/>
      </w:pPr>
    </w:p>
    <w:p w14:paraId="4D4CAA06" w14:textId="77777777" w:rsidR="0032688A" w:rsidRDefault="0032688A"/>
    <w:p w14:paraId="11238A30" w14:textId="77777777" w:rsidR="0032688A" w:rsidRDefault="00000000">
      <w:pPr>
        <w:keepNext/>
      </w:pPr>
      <w:r>
        <w:t>On average, during the past week, how bad were your asthma symptoms when you woke up in the morning?</w:t>
      </w:r>
    </w:p>
    <w:p w14:paraId="1B791D65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- No symptoms </w:t>
      </w:r>
    </w:p>
    <w:p w14:paraId="106969E3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- Very mild </w:t>
      </w:r>
    </w:p>
    <w:p w14:paraId="370FD3CD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- Mild </w:t>
      </w:r>
    </w:p>
    <w:p w14:paraId="753D2AFF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- Moderate </w:t>
      </w:r>
    </w:p>
    <w:p w14:paraId="46A77C6F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- Quite severe </w:t>
      </w:r>
    </w:p>
    <w:p w14:paraId="225D9BA6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6 - Severe </w:t>
      </w:r>
    </w:p>
    <w:p w14:paraId="7C28E34D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7 - Very severe </w:t>
      </w:r>
    </w:p>
    <w:p w14:paraId="47A5036C" w14:textId="77777777" w:rsidR="0032688A" w:rsidRDefault="0032688A"/>
    <w:p w14:paraId="20812938" w14:textId="77777777" w:rsidR="0032688A" w:rsidRDefault="0032688A">
      <w:pPr>
        <w:pStyle w:val="QuestionSeparator"/>
      </w:pPr>
    </w:p>
    <w:p w14:paraId="1616FACD" w14:textId="77777777" w:rsidR="0032688A" w:rsidRDefault="0032688A"/>
    <w:p w14:paraId="0AA03975" w14:textId="77777777" w:rsidR="0032688A" w:rsidRDefault="00000000">
      <w:pPr>
        <w:keepNext/>
      </w:pPr>
      <w:r>
        <w:lastRenderedPageBreak/>
        <w:t>In general, during the past week, how limited were you in your activities because of your asthma?</w:t>
      </w:r>
    </w:p>
    <w:p w14:paraId="3FC8ECB6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- Not limited </w:t>
      </w:r>
    </w:p>
    <w:p w14:paraId="1A2DC63B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- Very slightly limited </w:t>
      </w:r>
    </w:p>
    <w:p w14:paraId="691A7D2E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- Slightly limited </w:t>
      </w:r>
    </w:p>
    <w:p w14:paraId="38412CF2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- Moderately limited </w:t>
      </w:r>
    </w:p>
    <w:p w14:paraId="37661495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- Very limited </w:t>
      </w:r>
    </w:p>
    <w:p w14:paraId="62307BB5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6 - Extremely limited </w:t>
      </w:r>
    </w:p>
    <w:p w14:paraId="7906B7F3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7 - Totally limited </w:t>
      </w:r>
    </w:p>
    <w:p w14:paraId="11CBE662" w14:textId="77777777" w:rsidR="0032688A" w:rsidRDefault="0032688A"/>
    <w:p w14:paraId="5651EFE1" w14:textId="77777777" w:rsidR="0032688A" w:rsidRDefault="0032688A">
      <w:pPr>
        <w:pStyle w:val="QuestionSeparator"/>
      </w:pPr>
    </w:p>
    <w:p w14:paraId="206C6002" w14:textId="77777777" w:rsidR="0032688A" w:rsidRDefault="0032688A"/>
    <w:p w14:paraId="78ABFB53" w14:textId="77777777" w:rsidR="0032688A" w:rsidRDefault="00000000">
      <w:pPr>
        <w:keepNext/>
      </w:pPr>
      <w:r>
        <w:t>In general, during the past week, how much shortness of breath did you experience because of your asthma?</w:t>
      </w:r>
    </w:p>
    <w:p w14:paraId="78D58DBE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- None </w:t>
      </w:r>
    </w:p>
    <w:p w14:paraId="33ABB620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- Very little </w:t>
      </w:r>
    </w:p>
    <w:p w14:paraId="5D76A617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- A little </w:t>
      </w:r>
    </w:p>
    <w:p w14:paraId="2BCEB099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- A moderate amount </w:t>
      </w:r>
    </w:p>
    <w:p w14:paraId="3359BB2B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- Quite a lot </w:t>
      </w:r>
    </w:p>
    <w:p w14:paraId="146E3571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6 - A great deal </w:t>
      </w:r>
    </w:p>
    <w:p w14:paraId="6304FB34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7 - A very great deal </w:t>
      </w:r>
    </w:p>
    <w:p w14:paraId="5125DAD9" w14:textId="77777777" w:rsidR="0032688A" w:rsidRDefault="0032688A"/>
    <w:p w14:paraId="34499252" w14:textId="77777777" w:rsidR="0032688A" w:rsidRDefault="0032688A">
      <w:pPr>
        <w:pStyle w:val="QuestionSeparator"/>
      </w:pPr>
    </w:p>
    <w:p w14:paraId="057F2551" w14:textId="77777777" w:rsidR="0032688A" w:rsidRDefault="0032688A"/>
    <w:p w14:paraId="79C73983" w14:textId="77777777" w:rsidR="0032688A" w:rsidRDefault="00000000">
      <w:pPr>
        <w:keepNext/>
      </w:pPr>
      <w:r>
        <w:lastRenderedPageBreak/>
        <w:t>In general, during the past week, how much of the time did you wheeze?  Type the correct number...</w:t>
      </w:r>
    </w:p>
    <w:p w14:paraId="6AF6536B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- Not at all </w:t>
      </w:r>
    </w:p>
    <w:p w14:paraId="06EB213E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- Hardly any of the time </w:t>
      </w:r>
    </w:p>
    <w:p w14:paraId="0566F442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- A little of the time </w:t>
      </w:r>
    </w:p>
    <w:p w14:paraId="59B54C4F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- A moderate amount of the time </w:t>
      </w:r>
    </w:p>
    <w:p w14:paraId="1B3D65B7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- A lot of the time </w:t>
      </w:r>
    </w:p>
    <w:p w14:paraId="1D73F05B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6 - Most of the time </w:t>
      </w:r>
    </w:p>
    <w:p w14:paraId="03D8827E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7 - </w:t>
      </w:r>
      <w:proofErr w:type="gramStart"/>
      <w:r>
        <w:t>All of</w:t>
      </w:r>
      <w:proofErr w:type="gramEnd"/>
      <w:r>
        <w:t xml:space="preserve"> the time </w:t>
      </w:r>
    </w:p>
    <w:p w14:paraId="2412CE6D" w14:textId="77777777" w:rsidR="0032688A" w:rsidRDefault="0032688A"/>
    <w:p w14:paraId="0085FD59" w14:textId="77777777" w:rsidR="0032688A" w:rsidRDefault="00000000">
      <w:pPr>
        <w:pStyle w:val="BlockEndLabel"/>
      </w:pPr>
      <w:r>
        <w:t>End of Block: ACQ</w:t>
      </w:r>
    </w:p>
    <w:p w14:paraId="2F54F954" w14:textId="77777777" w:rsidR="0032688A" w:rsidRDefault="0032688A">
      <w:pPr>
        <w:pStyle w:val="BlockSeparator"/>
      </w:pPr>
    </w:p>
    <w:p w14:paraId="69EDD59E" w14:textId="77777777" w:rsidR="0032688A" w:rsidRDefault="00000000">
      <w:pPr>
        <w:pStyle w:val="BlockStartLabel"/>
      </w:pPr>
      <w:r>
        <w:t>Start of Block: Notifications</w:t>
      </w:r>
    </w:p>
    <w:p w14:paraId="64290C63" w14:textId="77777777" w:rsidR="0032688A" w:rsidRDefault="0032688A"/>
    <w:p w14:paraId="15CD2F79" w14:textId="77777777" w:rsidR="0032688A" w:rsidRDefault="00000000">
      <w:pPr>
        <w:keepNext/>
      </w:pPr>
      <w:r>
        <w:t>Did you receive notifications from Brisa, either as an email or via WhatsApp?</w:t>
      </w:r>
    </w:p>
    <w:p w14:paraId="7BA2F1F2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3528CB93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79168736" w14:textId="77777777" w:rsidR="0032688A" w:rsidRDefault="0032688A"/>
    <w:p w14:paraId="704E2763" w14:textId="77777777" w:rsidR="0032688A" w:rsidRDefault="00000000">
      <w:pPr>
        <w:pStyle w:val="BlockEndLabel"/>
      </w:pPr>
      <w:r>
        <w:t>End of Block: Notifications</w:t>
      </w:r>
    </w:p>
    <w:p w14:paraId="0149FC14" w14:textId="77777777" w:rsidR="0032688A" w:rsidRDefault="0032688A">
      <w:pPr>
        <w:pStyle w:val="BlockSeparator"/>
      </w:pPr>
    </w:p>
    <w:p w14:paraId="0E58292A" w14:textId="77777777" w:rsidR="0032688A" w:rsidRDefault="00000000">
      <w:pPr>
        <w:pStyle w:val="BlockStartLabel"/>
      </w:pPr>
      <w:r>
        <w:t>Start of Block: Notification Efficacy</w:t>
      </w:r>
    </w:p>
    <w:p w14:paraId="672FF5F1" w14:textId="77777777" w:rsidR="0032688A" w:rsidRDefault="0032688A"/>
    <w:p w14:paraId="35FB010C" w14:textId="77777777" w:rsidR="0032688A" w:rsidRDefault="00000000">
      <w:pPr>
        <w:keepNext/>
      </w:pPr>
      <w:r>
        <w:t>Did you find the notifications helpful?</w:t>
      </w:r>
    </w:p>
    <w:p w14:paraId="7963E719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08A59DB3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49F99FE" w14:textId="77777777" w:rsidR="0032688A" w:rsidRDefault="0032688A"/>
    <w:p w14:paraId="09E3876F" w14:textId="77777777" w:rsidR="0032688A" w:rsidRDefault="0032688A">
      <w:pPr>
        <w:pStyle w:val="QuestionSeparator"/>
      </w:pPr>
    </w:p>
    <w:p w14:paraId="78CF5ED9" w14:textId="77777777" w:rsidR="0032688A" w:rsidRDefault="0032688A"/>
    <w:p w14:paraId="4676AD82" w14:textId="77777777" w:rsidR="0032688A" w:rsidRDefault="00000000">
      <w:pPr>
        <w:keepNext/>
      </w:pPr>
      <w:r>
        <w:t>What would have made notifications more useful?</w:t>
      </w:r>
    </w:p>
    <w:p w14:paraId="51EB25AC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45112255" w14:textId="77777777" w:rsidR="0032688A" w:rsidRDefault="0032688A"/>
    <w:p w14:paraId="3D5EF178" w14:textId="77777777" w:rsidR="0032688A" w:rsidRDefault="00000000">
      <w:pPr>
        <w:pStyle w:val="BlockEndLabel"/>
      </w:pPr>
      <w:r>
        <w:lastRenderedPageBreak/>
        <w:t>End of Block: Notification Efficacy</w:t>
      </w:r>
    </w:p>
    <w:p w14:paraId="7E625338" w14:textId="77777777" w:rsidR="0032688A" w:rsidRDefault="0032688A">
      <w:pPr>
        <w:pStyle w:val="BlockSeparator"/>
      </w:pPr>
    </w:p>
    <w:p w14:paraId="1D1F8840" w14:textId="77777777" w:rsidR="0032688A" w:rsidRDefault="00000000">
      <w:pPr>
        <w:pStyle w:val="BlockStartLabel"/>
      </w:pPr>
      <w:r>
        <w:t>Start of Block: Net Promoter Score</w:t>
      </w:r>
    </w:p>
    <w:p w14:paraId="5DBAD14C" w14:textId="77777777" w:rsidR="0032688A" w:rsidRDefault="0032688A"/>
    <w:p w14:paraId="62FC267A" w14:textId="77777777" w:rsidR="0032688A" w:rsidRDefault="00000000">
      <w:pPr>
        <w:keepNext/>
      </w:pPr>
      <w:r>
        <w:t>On a scale of 0 to 10, how likely would you be to recommend the Asthma Chatbot to a friend or colleague with asthma?</w:t>
      </w:r>
    </w:p>
    <w:p w14:paraId="7E5CF64D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0 </w:t>
      </w:r>
    </w:p>
    <w:p w14:paraId="4F61DBF6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 </w:t>
      </w:r>
    </w:p>
    <w:p w14:paraId="78404D19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2 </w:t>
      </w:r>
    </w:p>
    <w:p w14:paraId="55DAA507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3 </w:t>
      </w:r>
    </w:p>
    <w:p w14:paraId="3FF9DB6E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4 </w:t>
      </w:r>
    </w:p>
    <w:p w14:paraId="6F63D54A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5 </w:t>
      </w:r>
    </w:p>
    <w:p w14:paraId="63FA58EA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6 </w:t>
      </w:r>
    </w:p>
    <w:p w14:paraId="1631EB8B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7 </w:t>
      </w:r>
    </w:p>
    <w:p w14:paraId="1425E181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8 </w:t>
      </w:r>
    </w:p>
    <w:p w14:paraId="0C48D993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9 </w:t>
      </w:r>
    </w:p>
    <w:p w14:paraId="61CF895C" w14:textId="77777777" w:rsidR="0032688A" w:rsidRDefault="00000000">
      <w:pPr>
        <w:pStyle w:val="ListParagraph"/>
        <w:keepNext/>
        <w:numPr>
          <w:ilvl w:val="0"/>
          <w:numId w:val="4"/>
        </w:numPr>
      </w:pPr>
      <w:r>
        <w:t xml:space="preserve">10 </w:t>
      </w:r>
    </w:p>
    <w:p w14:paraId="71D567A9" w14:textId="77777777" w:rsidR="0032688A" w:rsidRDefault="0032688A"/>
    <w:p w14:paraId="22F6A50C" w14:textId="77777777" w:rsidR="0032688A" w:rsidRDefault="0032688A">
      <w:pPr>
        <w:pStyle w:val="QuestionSeparator"/>
      </w:pPr>
    </w:p>
    <w:p w14:paraId="6B26915A" w14:textId="77777777" w:rsidR="0032688A" w:rsidRDefault="0032688A"/>
    <w:p w14:paraId="41A31B49" w14:textId="77777777" w:rsidR="0032688A" w:rsidRDefault="00000000">
      <w:pPr>
        <w:keepNext/>
      </w:pPr>
      <w:r>
        <w:t>What did you like best about the chatbot?</w:t>
      </w:r>
    </w:p>
    <w:p w14:paraId="295AA772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15D697C9" w14:textId="77777777" w:rsidR="0032688A" w:rsidRDefault="0032688A"/>
    <w:p w14:paraId="6489A58D" w14:textId="77777777" w:rsidR="0032688A" w:rsidRDefault="0032688A">
      <w:pPr>
        <w:pStyle w:val="QuestionSeparator"/>
      </w:pPr>
    </w:p>
    <w:p w14:paraId="0FA10085" w14:textId="77777777" w:rsidR="0032688A" w:rsidRDefault="0032688A"/>
    <w:p w14:paraId="2E9DB02E" w14:textId="77777777" w:rsidR="0032688A" w:rsidRDefault="00000000">
      <w:pPr>
        <w:keepNext/>
      </w:pPr>
      <w:r>
        <w:t>What did you like least?</w:t>
      </w:r>
    </w:p>
    <w:p w14:paraId="727CA196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324FDF45" w14:textId="77777777" w:rsidR="0032688A" w:rsidRDefault="0032688A"/>
    <w:p w14:paraId="3D352392" w14:textId="77777777" w:rsidR="0032688A" w:rsidRDefault="0032688A">
      <w:pPr>
        <w:pStyle w:val="QuestionSeparator"/>
      </w:pPr>
    </w:p>
    <w:p w14:paraId="3AA27926" w14:textId="77777777" w:rsidR="0032688A" w:rsidRDefault="0032688A"/>
    <w:p w14:paraId="060E69DF" w14:textId="77777777" w:rsidR="0032688A" w:rsidRDefault="00000000">
      <w:pPr>
        <w:keepNext/>
      </w:pPr>
      <w:r>
        <w:lastRenderedPageBreak/>
        <w:t>How could the chatbot be improved?</w:t>
      </w:r>
    </w:p>
    <w:p w14:paraId="720032ED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0CAEA0AB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22566942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6810D819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693F3017" w14:textId="77777777" w:rsidR="0032688A" w:rsidRDefault="00000000">
      <w:pPr>
        <w:pStyle w:val="TextEntryLine"/>
        <w:ind w:firstLine="400"/>
      </w:pPr>
      <w:r>
        <w:t>________________________________________________________________</w:t>
      </w:r>
    </w:p>
    <w:p w14:paraId="3824C99C" w14:textId="77777777" w:rsidR="0032688A" w:rsidRDefault="0032688A"/>
    <w:p w14:paraId="765724AF" w14:textId="77777777" w:rsidR="0032688A" w:rsidRDefault="00000000">
      <w:pPr>
        <w:pStyle w:val="BlockEndLabel"/>
      </w:pPr>
      <w:r>
        <w:t>End of Block: Net Promoter Score</w:t>
      </w:r>
    </w:p>
    <w:p w14:paraId="08274490" w14:textId="77777777" w:rsidR="0032688A" w:rsidRDefault="0032688A">
      <w:pPr>
        <w:pStyle w:val="BlockSeparator"/>
      </w:pPr>
    </w:p>
    <w:p w14:paraId="657E0CDF" w14:textId="77777777" w:rsidR="0032688A" w:rsidRDefault="00000000">
      <w:pPr>
        <w:pStyle w:val="BlockStartLabel"/>
      </w:pPr>
      <w:r>
        <w:t>Start of Block: Voucher Code</w:t>
      </w:r>
    </w:p>
    <w:p w14:paraId="2FC0A892" w14:textId="77777777" w:rsidR="0032688A" w:rsidRDefault="0032688A"/>
    <w:p w14:paraId="0D0FAF8D" w14:textId="77777777" w:rsidR="0032688A" w:rsidRDefault="00000000">
      <w:pPr>
        <w:keepNext/>
      </w:pPr>
      <w:r>
        <w:t xml:space="preserve">Claim your £10 Amazon Voucher!  Before you go...  Please </w:t>
      </w:r>
      <w:hyperlink>
        <w:r>
          <w:rPr>
            <w:color w:val="007AC0"/>
            <w:u w:val="single"/>
          </w:rPr>
          <w:t>email</w:t>
        </w:r>
      </w:hyperlink>
      <w:r>
        <w:t xml:space="preserve"> us at brisa@imperial.ac.uk quoting code "</w:t>
      </w:r>
      <w:r>
        <w:rPr>
          <w:b/>
        </w:rPr>
        <w:t>Brisa23</w:t>
      </w:r>
      <w:r>
        <w:t>" to receive your voucher as a thank you for participating. </w:t>
      </w:r>
    </w:p>
    <w:p w14:paraId="2DCE64C7" w14:textId="77777777" w:rsidR="0032688A" w:rsidRDefault="0032688A"/>
    <w:p w14:paraId="61FCF4BE" w14:textId="77777777" w:rsidR="0032688A" w:rsidRDefault="00000000">
      <w:pPr>
        <w:pStyle w:val="BlockEndLabel"/>
      </w:pPr>
      <w:r>
        <w:t>End of Block: Voucher Code</w:t>
      </w:r>
    </w:p>
    <w:p w14:paraId="4045FDAE" w14:textId="77777777" w:rsidR="0032688A" w:rsidRDefault="0032688A">
      <w:pPr>
        <w:pStyle w:val="BlockSeparator"/>
      </w:pPr>
    </w:p>
    <w:p w14:paraId="5821E230" w14:textId="77777777" w:rsidR="0032688A" w:rsidRDefault="0032688A"/>
    <w:sectPr w:rsidR="0032688A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D6B7E" w14:textId="77777777" w:rsidR="00612AB1" w:rsidRDefault="00612AB1">
      <w:pPr>
        <w:spacing w:line="240" w:lineRule="auto"/>
      </w:pPr>
      <w:r>
        <w:separator/>
      </w:r>
    </w:p>
  </w:endnote>
  <w:endnote w:type="continuationSeparator" w:id="0">
    <w:p w14:paraId="2D55E20B" w14:textId="77777777" w:rsidR="00612AB1" w:rsidRDefault="00612A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E354FB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033FEC6A" w14:textId="77777777" w:rsidR="00000000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3B69E9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0D5AD22F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9F051" w14:textId="77777777" w:rsidR="00612AB1" w:rsidRDefault="00612AB1">
      <w:pPr>
        <w:spacing w:line="240" w:lineRule="auto"/>
      </w:pPr>
      <w:r>
        <w:separator/>
      </w:r>
    </w:p>
  </w:footnote>
  <w:footnote w:type="continuationSeparator" w:id="0">
    <w:p w14:paraId="72CF9E9F" w14:textId="77777777" w:rsidR="00612AB1" w:rsidRDefault="00612AB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A55E4A" w14:textId="77777777" w:rsidR="0032688A" w:rsidRDefault="00000000">
    <w:r>
      <w:rPr>
        <w:noProof/>
      </w:rPr>
      <w:drawing>
        <wp:inline distT="0" distB="0" distL="0" distR="0" wp14:anchorId="5EDB3BF6" wp14:editId="1B982D2D">
          <wp:extent cx="1600200" cy="419100"/>
          <wp:effectExtent l="0" t="0" r="0" b="0"/>
          <wp:docPr id="1" name="Page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ageLogo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600200" cy="4191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732381718">
    <w:abstractNumId w:val="2"/>
  </w:num>
  <w:num w:numId="2" w16cid:durableId="689061939">
    <w:abstractNumId w:val="1"/>
  </w:num>
  <w:num w:numId="3" w16cid:durableId="1285188014">
    <w:abstractNumId w:val="3"/>
  </w:num>
  <w:num w:numId="4" w16cid:durableId="1409958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32688A"/>
    <w:rsid w:val="00612AB1"/>
    <w:rsid w:val="007346DA"/>
    <w:rsid w:val="00B7026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F2551"/>
  <w15:docId w15:val="{0D0E4D72-026F-C445-AA9C-2597D2F0E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0E5A2D"/>
    <w:pPr>
      <w:spacing w:line="240" w:lineRule="auto"/>
    </w:pPr>
    <w:rPr>
      <w:sz w:val="18"/>
      <w:szCs w:val="20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2053</Words>
  <Characters>7865</Characters>
  <Application>Microsoft Office Word</Application>
  <DocSecurity>0</DocSecurity>
  <Lines>151</Lines>
  <Paragraphs>12</Paragraphs>
  <ScaleCrop>false</ScaleCrop>
  <Company>Qualtrics</Company>
  <LinksUpToDate>false</LinksUpToDate>
  <CharactersWithSpaces>9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st-Questionnaire Brisa Wave 3</dc:title>
  <dc:subject/>
  <dc:creator>Qualtrics</dc:creator>
  <cp:keywords/>
  <dc:description/>
  <cp:lastModifiedBy>Cook, Darren</cp:lastModifiedBy>
  <cp:revision>1</cp:revision>
  <dcterms:created xsi:type="dcterms:W3CDTF">2024-04-22T15:46:00Z</dcterms:created>
  <dcterms:modified xsi:type="dcterms:W3CDTF">2024-04-22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4-04-22T15:47:04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4ed40d59-e7c3-4625-8265-b56d234ce9c2</vt:lpwstr>
  </property>
  <property fmtid="{D5CDD505-2E9C-101B-9397-08002B2CF9AE}" pid="8" name="MSIP_Label_06c24981-b6df-48f8-949b-0896357b9b03_ContentBits">
    <vt:lpwstr>0</vt:lpwstr>
  </property>
</Properties>
</file>